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43AF4" w14:textId="77777777" w:rsidR="00C92198" w:rsidRDefault="007F40E8" w:rsidP="007F40E8">
      <w:pPr>
        <w:rPr>
          <w:rFonts w:ascii="Arial" w:hAnsi="Arial" w:cs="Arial"/>
          <w:b/>
          <w:bCs/>
          <w:lang w:val="en-US"/>
        </w:rPr>
      </w:pPr>
      <w:bookmarkStart w:id="0" w:name="_Hlk106561299"/>
      <w:r w:rsidRPr="00E42AC6">
        <w:rPr>
          <w:rFonts w:ascii="Arial" w:hAnsi="Arial" w:cs="Arial"/>
          <w:b/>
          <w:bCs/>
          <w:lang w:val="en-US"/>
        </w:rPr>
        <w:t>Supplemental</w:t>
      </w:r>
      <w:bookmarkEnd w:id="0"/>
      <w:r w:rsidRPr="00E42AC6">
        <w:rPr>
          <w:rFonts w:ascii="Arial" w:hAnsi="Arial" w:cs="Arial"/>
          <w:b/>
          <w:bCs/>
          <w:lang w:val="en-US"/>
        </w:rPr>
        <w:t xml:space="preserve"> material</w:t>
      </w:r>
    </w:p>
    <w:p w14:paraId="17B67DE8" w14:textId="77777777" w:rsidR="007F40E8" w:rsidRDefault="007F40E8" w:rsidP="007F40E8">
      <w:pPr>
        <w:rPr>
          <w:rFonts w:ascii="Arial" w:hAnsi="Arial" w:cs="Arial"/>
          <w:b/>
          <w:bCs/>
          <w:lang w:val="en-US"/>
        </w:rPr>
      </w:pPr>
    </w:p>
    <w:p w14:paraId="4F08E9E6" w14:textId="586042B5" w:rsidR="007F40E8" w:rsidRPr="00B64107" w:rsidRDefault="007F40E8" w:rsidP="007F40E8">
      <w:pPr>
        <w:rPr>
          <w:lang w:val="en-US"/>
        </w:rPr>
      </w:pPr>
      <w:r w:rsidRPr="00B64107">
        <w:rPr>
          <w:b/>
          <w:lang w:val="en-US"/>
        </w:rPr>
        <w:t>Table S1</w:t>
      </w:r>
      <w:r w:rsidR="00E70F40" w:rsidRPr="00B64107">
        <w:rPr>
          <w:b/>
          <w:lang w:val="en-US"/>
        </w:rPr>
        <w:t>.</w:t>
      </w:r>
      <w:r w:rsidR="00E70F40">
        <w:rPr>
          <w:rFonts w:ascii="Arial" w:hAnsi="Arial" w:cs="Arial"/>
          <w:b/>
          <w:bCs/>
          <w:lang w:val="en-US"/>
        </w:rPr>
        <w:t xml:space="preserve"> </w:t>
      </w:r>
      <w:r w:rsidRPr="00B64107">
        <w:rPr>
          <w:lang w:val="en-US"/>
        </w:rPr>
        <w:t>Preoperative variables tested in an univariable logistic regression model (</w:t>
      </w:r>
      <w:r w:rsidR="00920C8B">
        <w:rPr>
          <w:lang w:val="en-US"/>
        </w:rPr>
        <w:t xml:space="preserve">pacemaker </w:t>
      </w:r>
      <w:r w:rsidRPr="00B64107">
        <w:rPr>
          <w:lang w:val="en-US"/>
        </w:rPr>
        <w:t>implantation, paravalvular leak</w:t>
      </w:r>
      <w:r w:rsidR="00920C8B">
        <w:rPr>
          <w:lang w:val="en-US"/>
        </w:rPr>
        <w:t>a</w:t>
      </w:r>
      <w:r w:rsidRPr="00B64107">
        <w:rPr>
          <w:lang w:val="en-US"/>
        </w:rPr>
        <w:t>ge</w:t>
      </w:r>
      <w:r w:rsidR="002C6CCE">
        <w:rPr>
          <w:lang w:val="en-US"/>
        </w:rPr>
        <w:t>, and mortality</w:t>
      </w:r>
      <w:r w:rsidRPr="00B64107">
        <w:rPr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0"/>
        <w:gridCol w:w="1888"/>
        <w:gridCol w:w="1659"/>
        <w:gridCol w:w="1153"/>
      </w:tblGrid>
      <w:tr w:rsidR="001A32C7" w:rsidRPr="007F40E8" w14:paraId="144022F0" w14:textId="77777777" w:rsidTr="00234427">
        <w:trPr>
          <w:trHeight w:val="300"/>
        </w:trPr>
        <w:tc>
          <w:tcPr>
            <w:tcW w:w="2950" w:type="dxa"/>
            <w:shd w:val="clear" w:color="auto" w:fill="A5A5A5" w:themeFill="accent3"/>
            <w:noWrap/>
            <w:hideMark/>
          </w:tcPr>
          <w:p w14:paraId="2401F45F" w14:textId="77777777" w:rsidR="001A32C7" w:rsidRPr="007F40E8" w:rsidRDefault="001A32C7" w:rsidP="007F40E8">
            <w:pPr>
              <w:rPr>
                <w:b/>
                <w:bCs/>
                <w:lang w:val="fr-BE"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888" w:type="dxa"/>
            <w:shd w:val="clear" w:color="auto" w:fill="A5A5A5" w:themeFill="accent3"/>
            <w:noWrap/>
            <w:hideMark/>
          </w:tcPr>
          <w:p w14:paraId="7A08B5DA" w14:textId="77777777" w:rsidR="001A32C7" w:rsidRPr="007F40E8" w:rsidRDefault="001A32C7">
            <w:pPr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1659" w:type="dxa"/>
            <w:shd w:val="clear" w:color="auto" w:fill="A5A5A5" w:themeFill="accent3"/>
            <w:noWrap/>
            <w:hideMark/>
          </w:tcPr>
          <w:p w14:paraId="3B356821" w14:textId="77777777" w:rsidR="001A32C7" w:rsidRPr="007F40E8" w:rsidRDefault="001A32C7">
            <w:pPr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153" w:type="dxa"/>
            <w:shd w:val="clear" w:color="auto" w:fill="A5A5A5" w:themeFill="accent3"/>
            <w:noWrap/>
            <w:hideMark/>
          </w:tcPr>
          <w:p w14:paraId="0AE87E40" w14:textId="77777777" w:rsidR="001A32C7" w:rsidRPr="007F40E8" w:rsidRDefault="001A32C7">
            <w:pPr>
              <w:rPr>
                <w:b/>
                <w:bCs/>
              </w:rPr>
            </w:pPr>
            <w:r w:rsidRPr="007F40E8">
              <w:rPr>
                <w:b/>
                <w:bCs/>
              </w:rPr>
              <w:t>p-value</w:t>
            </w:r>
          </w:p>
        </w:tc>
      </w:tr>
      <w:tr w:rsidR="00AB3779" w:rsidRPr="007F40E8" w14:paraId="4391566B" w14:textId="77777777" w:rsidTr="00234427">
        <w:trPr>
          <w:trHeight w:val="170"/>
        </w:trPr>
        <w:tc>
          <w:tcPr>
            <w:tcW w:w="2950" w:type="dxa"/>
            <w:shd w:val="clear" w:color="auto" w:fill="F2F2F2" w:themeFill="background1" w:themeFillShade="F2"/>
            <w:noWrap/>
          </w:tcPr>
          <w:p w14:paraId="3194B886" w14:textId="77777777" w:rsidR="00AB3779" w:rsidRPr="007F40E8" w:rsidRDefault="00AB3779" w:rsidP="00AB3779">
            <w:pPr>
              <w:rPr>
                <w:b/>
                <w:bCs/>
              </w:rPr>
            </w:pPr>
            <w:r>
              <w:rPr>
                <w:b/>
                <w:bCs/>
              </w:rPr>
              <w:t>PM implantation</w:t>
            </w:r>
          </w:p>
        </w:tc>
        <w:tc>
          <w:tcPr>
            <w:tcW w:w="1888" w:type="dxa"/>
            <w:shd w:val="clear" w:color="auto" w:fill="F2F2F2" w:themeFill="background1" w:themeFillShade="F2"/>
            <w:noWrap/>
          </w:tcPr>
          <w:p w14:paraId="3177AB19" w14:textId="77777777" w:rsidR="00AB3779" w:rsidRPr="007F40E8" w:rsidRDefault="00AB3779" w:rsidP="00AB3779"/>
        </w:tc>
        <w:tc>
          <w:tcPr>
            <w:tcW w:w="1659" w:type="dxa"/>
            <w:shd w:val="clear" w:color="auto" w:fill="F2F2F2" w:themeFill="background1" w:themeFillShade="F2"/>
            <w:noWrap/>
          </w:tcPr>
          <w:p w14:paraId="56EBB453" w14:textId="77777777" w:rsidR="00AB3779" w:rsidRPr="007F40E8" w:rsidRDefault="00AB3779" w:rsidP="00AB3779"/>
        </w:tc>
        <w:tc>
          <w:tcPr>
            <w:tcW w:w="1153" w:type="dxa"/>
            <w:shd w:val="clear" w:color="auto" w:fill="F2F2F2" w:themeFill="background1" w:themeFillShade="F2"/>
            <w:noWrap/>
          </w:tcPr>
          <w:p w14:paraId="2B71B09E" w14:textId="77777777" w:rsidR="00AB3779" w:rsidRPr="007F40E8" w:rsidRDefault="00AB3779" w:rsidP="00AB3779"/>
        </w:tc>
      </w:tr>
      <w:tr w:rsidR="00AB3779" w:rsidRPr="007F40E8" w14:paraId="6817AB74" w14:textId="77777777" w:rsidTr="001A32C7">
        <w:trPr>
          <w:trHeight w:val="300"/>
        </w:trPr>
        <w:tc>
          <w:tcPr>
            <w:tcW w:w="2950" w:type="dxa"/>
            <w:noWrap/>
          </w:tcPr>
          <w:p w14:paraId="39AD297A" w14:textId="068A7E3D" w:rsidR="00AB3779" w:rsidRPr="00FA4013" w:rsidRDefault="00FA4013" w:rsidP="00AB3779">
            <w:r w:rsidRPr="00FA4013">
              <w:t>Suture technique</w:t>
            </w:r>
          </w:p>
        </w:tc>
        <w:tc>
          <w:tcPr>
            <w:tcW w:w="1888" w:type="dxa"/>
            <w:noWrap/>
          </w:tcPr>
          <w:p w14:paraId="431D08A8" w14:textId="6B89BC14" w:rsidR="00AB3779" w:rsidRPr="007F40E8" w:rsidRDefault="00FA4013" w:rsidP="00AB3779">
            <w:r>
              <w:t>0.41</w:t>
            </w:r>
          </w:p>
        </w:tc>
        <w:tc>
          <w:tcPr>
            <w:tcW w:w="1659" w:type="dxa"/>
            <w:noWrap/>
          </w:tcPr>
          <w:p w14:paraId="4BE1FEFB" w14:textId="413B1B51" w:rsidR="00AB3779" w:rsidRPr="007F40E8" w:rsidRDefault="00FA4013" w:rsidP="00AB3779">
            <w:r>
              <w:t>0.12-1.40</w:t>
            </w:r>
          </w:p>
        </w:tc>
        <w:tc>
          <w:tcPr>
            <w:tcW w:w="1153" w:type="dxa"/>
            <w:noWrap/>
          </w:tcPr>
          <w:p w14:paraId="37FFB6E1" w14:textId="5FCD927E" w:rsidR="00AB3779" w:rsidRPr="007F40E8" w:rsidRDefault="00FA4013" w:rsidP="00AB3779">
            <w:r>
              <w:t>0.15</w:t>
            </w:r>
          </w:p>
        </w:tc>
      </w:tr>
      <w:tr w:rsidR="00FA4013" w:rsidRPr="007F40E8" w14:paraId="5966A4F2" w14:textId="77777777" w:rsidTr="001A32C7">
        <w:trPr>
          <w:trHeight w:val="300"/>
        </w:trPr>
        <w:tc>
          <w:tcPr>
            <w:tcW w:w="2950" w:type="dxa"/>
            <w:noWrap/>
          </w:tcPr>
          <w:p w14:paraId="6F19798C" w14:textId="3FC22B23" w:rsidR="00FA4013" w:rsidRPr="007F40E8" w:rsidRDefault="00FA4013" w:rsidP="00FA4013">
            <w:pPr>
              <w:rPr>
                <w:b/>
                <w:bCs/>
              </w:rPr>
            </w:pPr>
            <w:r w:rsidRPr="001A32C7">
              <w:rPr>
                <w:bCs/>
              </w:rPr>
              <w:t>Concomittant procedures</w:t>
            </w:r>
          </w:p>
        </w:tc>
        <w:tc>
          <w:tcPr>
            <w:tcW w:w="1888" w:type="dxa"/>
            <w:noWrap/>
          </w:tcPr>
          <w:p w14:paraId="3F58EC17" w14:textId="7A181D8B" w:rsidR="00FA4013" w:rsidRPr="00A54850" w:rsidRDefault="00A54850" w:rsidP="00FA4013">
            <w:r w:rsidRPr="00A54850">
              <w:t>1.14</w:t>
            </w:r>
          </w:p>
        </w:tc>
        <w:tc>
          <w:tcPr>
            <w:tcW w:w="1659" w:type="dxa"/>
            <w:noWrap/>
          </w:tcPr>
          <w:p w14:paraId="51660E7D" w14:textId="6F30EDF3" w:rsidR="00FA4013" w:rsidRPr="007F40E8" w:rsidRDefault="00A54850" w:rsidP="00FA4013">
            <w:r>
              <w:t>0.33-3.90</w:t>
            </w:r>
          </w:p>
        </w:tc>
        <w:tc>
          <w:tcPr>
            <w:tcW w:w="1153" w:type="dxa"/>
            <w:noWrap/>
          </w:tcPr>
          <w:p w14:paraId="5346ACF9" w14:textId="3E3350F3" w:rsidR="00FA4013" w:rsidRPr="007F40E8" w:rsidRDefault="00A54850" w:rsidP="00FA4013">
            <w:r>
              <w:t>0.84</w:t>
            </w:r>
          </w:p>
        </w:tc>
      </w:tr>
      <w:tr w:rsidR="00FA4013" w:rsidRPr="007F40E8" w14:paraId="3FFB050C" w14:textId="77777777" w:rsidTr="001A32C7">
        <w:trPr>
          <w:trHeight w:val="300"/>
        </w:trPr>
        <w:tc>
          <w:tcPr>
            <w:tcW w:w="2950" w:type="dxa"/>
            <w:noWrap/>
          </w:tcPr>
          <w:p w14:paraId="51D2C59C" w14:textId="16FDAB91" w:rsidR="00FA4013" w:rsidRPr="007F40E8" w:rsidRDefault="00FA4013" w:rsidP="00FA4013">
            <w:r>
              <w:rPr>
                <w:bCs/>
              </w:rPr>
              <w:t>Endocarditis</w:t>
            </w:r>
          </w:p>
        </w:tc>
        <w:tc>
          <w:tcPr>
            <w:tcW w:w="1888" w:type="dxa"/>
            <w:noWrap/>
          </w:tcPr>
          <w:p w14:paraId="1DF3C884" w14:textId="27A858A6" w:rsidR="00FA4013" w:rsidRPr="00A54850" w:rsidRDefault="001711C7" w:rsidP="00FA4013">
            <w:r>
              <w:t>5.50</w:t>
            </w:r>
          </w:p>
        </w:tc>
        <w:tc>
          <w:tcPr>
            <w:tcW w:w="1659" w:type="dxa"/>
            <w:noWrap/>
          </w:tcPr>
          <w:p w14:paraId="2C603770" w14:textId="3A8F3C7D" w:rsidR="00FA4013" w:rsidRPr="007F40E8" w:rsidRDefault="001711C7" w:rsidP="00FA4013">
            <w:r>
              <w:t>1.17-25.84</w:t>
            </w:r>
          </w:p>
        </w:tc>
        <w:tc>
          <w:tcPr>
            <w:tcW w:w="1153" w:type="dxa"/>
            <w:noWrap/>
          </w:tcPr>
          <w:p w14:paraId="023B821B" w14:textId="7FD002FD" w:rsidR="00FA4013" w:rsidRPr="00EF5317" w:rsidRDefault="001711C7" w:rsidP="00FA4013">
            <w:pPr>
              <w:rPr>
                <w:b/>
                <w:bCs/>
              </w:rPr>
            </w:pPr>
            <w:r w:rsidRPr="00EF5317">
              <w:rPr>
                <w:b/>
                <w:bCs/>
              </w:rPr>
              <w:t>0.03</w:t>
            </w:r>
          </w:p>
        </w:tc>
      </w:tr>
      <w:tr w:rsidR="00FA4013" w:rsidRPr="007F40E8" w14:paraId="3B9F9026" w14:textId="77777777" w:rsidTr="001A32C7">
        <w:trPr>
          <w:trHeight w:val="300"/>
        </w:trPr>
        <w:tc>
          <w:tcPr>
            <w:tcW w:w="2950" w:type="dxa"/>
            <w:noWrap/>
          </w:tcPr>
          <w:p w14:paraId="1BFD82E4" w14:textId="1CABA8F4" w:rsidR="00FA4013" w:rsidRPr="007F40E8" w:rsidRDefault="00FA4013" w:rsidP="00FA4013">
            <w:r>
              <w:rPr>
                <w:bCs/>
              </w:rPr>
              <w:t xml:space="preserve">Type of prosthesis </w:t>
            </w:r>
          </w:p>
        </w:tc>
        <w:tc>
          <w:tcPr>
            <w:tcW w:w="1888" w:type="dxa"/>
            <w:noWrap/>
          </w:tcPr>
          <w:p w14:paraId="67933406" w14:textId="754836BB" w:rsidR="00FA4013" w:rsidRPr="007F40E8" w:rsidRDefault="005E668E" w:rsidP="00FA4013">
            <w:r>
              <w:t>1.33</w:t>
            </w:r>
          </w:p>
        </w:tc>
        <w:tc>
          <w:tcPr>
            <w:tcW w:w="1659" w:type="dxa"/>
            <w:noWrap/>
          </w:tcPr>
          <w:p w14:paraId="153FCA29" w14:textId="671C1298" w:rsidR="00FA4013" w:rsidRPr="007F40E8" w:rsidRDefault="005E668E" w:rsidP="00FA4013">
            <w:r>
              <w:t>0.42-4.22</w:t>
            </w:r>
          </w:p>
        </w:tc>
        <w:tc>
          <w:tcPr>
            <w:tcW w:w="1153" w:type="dxa"/>
            <w:noWrap/>
          </w:tcPr>
          <w:p w14:paraId="4B3B43A9" w14:textId="15E7CCA1" w:rsidR="00FA4013" w:rsidRPr="007F40E8" w:rsidRDefault="005E668E" w:rsidP="00FA4013">
            <w:r>
              <w:t>0.63</w:t>
            </w:r>
          </w:p>
        </w:tc>
      </w:tr>
      <w:tr w:rsidR="005974CB" w:rsidRPr="007F40E8" w14:paraId="4970FED3" w14:textId="77777777" w:rsidTr="001A32C7">
        <w:trPr>
          <w:trHeight w:val="300"/>
        </w:trPr>
        <w:tc>
          <w:tcPr>
            <w:tcW w:w="2950" w:type="dxa"/>
            <w:noWrap/>
          </w:tcPr>
          <w:p w14:paraId="7369CEE7" w14:textId="067A16E1" w:rsidR="005974CB" w:rsidRPr="005974CB" w:rsidRDefault="005974CB" w:rsidP="005974CB">
            <w:pPr>
              <w:rPr>
                <w:b/>
                <w:bCs/>
              </w:rPr>
            </w:pPr>
            <w:r>
              <w:rPr>
                <w:bCs/>
              </w:rPr>
              <w:t>Previous cardiac surgery</w:t>
            </w:r>
          </w:p>
        </w:tc>
        <w:tc>
          <w:tcPr>
            <w:tcW w:w="1888" w:type="dxa"/>
            <w:noWrap/>
          </w:tcPr>
          <w:p w14:paraId="3D337099" w14:textId="15B00249" w:rsidR="005974CB" w:rsidRPr="007F40E8" w:rsidRDefault="00BA21FB" w:rsidP="005974CB">
            <w:r>
              <w:t>1.73</w:t>
            </w:r>
          </w:p>
        </w:tc>
        <w:tc>
          <w:tcPr>
            <w:tcW w:w="1659" w:type="dxa"/>
            <w:noWrap/>
          </w:tcPr>
          <w:p w14:paraId="79738102" w14:textId="1BE7D40E" w:rsidR="005974CB" w:rsidRPr="007F40E8" w:rsidRDefault="00BA21FB" w:rsidP="005974CB">
            <w:r>
              <w:t>1.11-12.53</w:t>
            </w:r>
          </w:p>
        </w:tc>
        <w:tc>
          <w:tcPr>
            <w:tcW w:w="1153" w:type="dxa"/>
            <w:noWrap/>
          </w:tcPr>
          <w:p w14:paraId="5F292B5A" w14:textId="171269FE" w:rsidR="005974CB" w:rsidRPr="00EF5317" w:rsidRDefault="00BA21FB" w:rsidP="005974CB">
            <w:pPr>
              <w:rPr>
                <w:b/>
                <w:bCs/>
              </w:rPr>
            </w:pPr>
            <w:r w:rsidRPr="00EF5317">
              <w:rPr>
                <w:b/>
                <w:bCs/>
              </w:rPr>
              <w:t>0.03</w:t>
            </w:r>
          </w:p>
        </w:tc>
      </w:tr>
      <w:tr w:rsidR="005974CB" w:rsidRPr="007F40E8" w14:paraId="0CE6493D" w14:textId="77777777" w:rsidTr="001A32C7">
        <w:trPr>
          <w:trHeight w:val="300"/>
        </w:trPr>
        <w:tc>
          <w:tcPr>
            <w:tcW w:w="2950" w:type="dxa"/>
            <w:noWrap/>
          </w:tcPr>
          <w:p w14:paraId="0EECCA69" w14:textId="14CC5DC1" w:rsidR="005974CB" w:rsidRPr="007F40E8" w:rsidRDefault="005974CB" w:rsidP="005974CB">
            <w:r w:rsidRPr="001A32C7">
              <w:rPr>
                <w:bCs/>
              </w:rPr>
              <w:t>BSA</w:t>
            </w:r>
          </w:p>
        </w:tc>
        <w:tc>
          <w:tcPr>
            <w:tcW w:w="1888" w:type="dxa"/>
            <w:noWrap/>
          </w:tcPr>
          <w:p w14:paraId="2D1DC4E2" w14:textId="381E03B1" w:rsidR="005974CB" w:rsidRPr="007F40E8" w:rsidRDefault="005E668E" w:rsidP="005974CB">
            <w:r>
              <w:t>0.23</w:t>
            </w:r>
          </w:p>
        </w:tc>
        <w:tc>
          <w:tcPr>
            <w:tcW w:w="1659" w:type="dxa"/>
            <w:noWrap/>
          </w:tcPr>
          <w:p w14:paraId="6A16E86B" w14:textId="2680670E" w:rsidR="005974CB" w:rsidRPr="007F40E8" w:rsidRDefault="005E668E" w:rsidP="005974CB">
            <w:r>
              <w:t>0.02-3.36</w:t>
            </w:r>
          </w:p>
        </w:tc>
        <w:tc>
          <w:tcPr>
            <w:tcW w:w="1153" w:type="dxa"/>
            <w:noWrap/>
          </w:tcPr>
          <w:p w14:paraId="0BDF344E" w14:textId="26C44E48" w:rsidR="005974CB" w:rsidRPr="007F40E8" w:rsidRDefault="005E668E" w:rsidP="005974CB">
            <w:r>
              <w:t>0.28</w:t>
            </w:r>
          </w:p>
        </w:tc>
      </w:tr>
      <w:tr w:rsidR="005974CB" w:rsidRPr="007F40E8" w14:paraId="6A4027CA" w14:textId="77777777" w:rsidTr="001A32C7">
        <w:trPr>
          <w:trHeight w:val="300"/>
        </w:trPr>
        <w:tc>
          <w:tcPr>
            <w:tcW w:w="2950" w:type="dxa"/>
            <w:noWrap/>
          </w:tcPr>
          <w:p w14:paraId="799465C6" w14:textId="377226FC" w:rsidR="005974CB" w:rsidRPr="007F40E8" w:rsidRDefault="005974CB" w:rsidP="005974CB">
            <w:r>
              <w:t>Gender</w:t>
            </w:r>
          </w:p>
        </w:tc>
        <w:tc>
          <w:tcPr>
            <w:tcW w:w="1888" w:type="dxa"/>
            <w:noWrap/>
          </w:tcPr>
          <w:p w14:paraId="4D115B1C" w14:textId="1E6AEBA6" w:rsidR="005974CB" w:rsidRPr="007F40E8" w:rsidRDefault="005E668E" w:rsidP="005974CB">
            <w:r>
              <w:t>1.29</w:t>
            </w:r>
          </w:p>
        </w:tc>
        <w:tc>
          <w:tcPr>
            <w:tcW w:w="1659" w:type="dxa"/>
            <w:noWrap/>
          </w:tcPr>
          <w:p w14:paraId="2DE11684" w14:textId="1B4BBC19" w:rsidR="005974CB" w:rsidRPr="007F40E8" w:rsidRDefault="005E668E" w:rsidP="005974CB">
            <w:r>
              <w:t>0.48-4.44</w:t>
            </w:r>
          </w:p>
        </w:tc>
        <w:tc>
          <w:tcPr>
            <w:tcW w:w="1153" w:type="dxa"/>
            <w:noWrap/>
          </w:tcPr>
          <w:p w14:paraId="2F299B86" w14:textId="0EE4BB1C" w:rsidR="005974CB" w:rsidRPr="007F40E8" w:rsidRDefault="005E668E" w:rsidP="005974CB">
            <w:r>
              <w:t>0.68</w:t>
            </w:r>
          </w:p>
        </w:tc>
      </w:tr>
      <w:tr w:rsidR="005974CB" w:rsidRPr="007F40E8" w14:paraId="7990CA43" w14:textId="77777777" w:rsidTr="001A32C7">
        <w:trPr>
          <w:trHeight w:val="300"/>
        </w:trPr>
        <w:tc>
          <w:tcPr>
            <w:tcW w:w="2950" w:type="dxa"/>
            <w:noWrap/>
          </w:tcPr>
          <w:p w14:paraId="3A434E7E" w14:textId="0CE63E1B" w:rsidR="005974CB" w:rsidRPr="007F40E8" w:rsidRDefault="00A54850" w:rsidP="005974CB">
            <w:r>
              <w:t>Hypertension</w:t>
            </w:r>
          </w:p>
        </w:tc>
        <w:tc>
          <w:tcPr>
            <w:tcW w:w="1888" w:type="dxa"/>
            <w:noWrap/>
          </w:tcPr>
          <w:p w14:paraId="43271702" w14:textId="4695EB62" w:rsidR="005974CB" w:rsidRPr="007F40E8" w:rsidRDefault="001711C7" w:rsidP="005974CB">
            <w:r>
              <w:t>0.67</w:t>
            </w:r>
          </w:p>
        </w:tc>
        <w:tc>
          <w:tcPr>
            <w:tcW w:w="1659" w:type="dxa"/>
            <w:noWrap/>
          </w:tcPr>
          <w:p w14:paraId="4DAA7C65" w14:textId="6C4869A2" w:rsidR="005974CB" w:rsidRPr="007F40E8" w:rsidRDefault="001711C7" w:rsidP="005974CB">
            <w:r>
              <w:t>0.20-2.24</w:t>
            </w:r>
          </w:p>
        </w:tc>
        <w:tc>
          <w:tcPr>
            <w:tcW w:w="1153" w:type="dxa"/>
            <w:noWrap/>
          </w:tcPr>
          <w:p w14:paraId="20731246" w14:textId="46806688" w:rsidR="005974CB" w:rsidRPr="007F40E8" w:rsidRDefault="001711C7" w:rsidP="005974CB">
            <w:r>
              <w:t>0.52</w:t>
            </w:r>
          </w:p>
        </w:tc>
      </w:tr>
      <w:tr w:rsidR="005974CB" w:rsidRPr="007F40E8" w14:paraId="2081018D" w14:textId="77777777" w:rsidTr="001A32C7">
        <w:trPr>
          <w:trHeight w:val="300"/>
        </w:trPr>
        <w:tc>
          <w:tcPr>
            <w:tcW w:w="2950" w:type="dxa"/>
            <w:noWrap/>
          </w:tcPr>
          <w:p w14:paraId="42AC6D71" w14:textId="3D9176F1" w:rsidR="005974CB" w:rsidRPr="007F40E8" w:rsidRDefault="00DE6097" w:rsidP="005974CB">
            <w:r>
              <w:t>Size of prosthesis</w:t>
            </w:r>
          </w:p>
        </w:tc>
        <w:tc>
          <w:tcPr>
            <w:tcW w:w="1888" w:type="dxa"/>
            <w:noWrap/>
          </w:tcPr>
          <w:p w14:paraId="6BEF60B0" w14:textId="0E5663B3" w:rsidR="005974CB" w:rsidRPr="007F40E8" w:rsidRDefault="00DE6097" w:rsidP="005974CB">
            <w:r>
              <w:t>0.44</w:t>
            </w:r>
          </w:p>
        </w:tc>
        <w:tc>
          <w:tcPr>
            <w:tcW w:w="1659" w:type="dxa"/>
            <w:noWrap/>
          </w:tcPr>
          <w:p w14:paraId="595D3B91" w14:textId="50C4A2F7" w:rsidR="005974CB" w:rsidRPr="007F40E8" w:rsidRDefault="00DE6097" w:rsidP="005974CB">
            <w:r>
              <w:t>0.13-1.48</w:t>
            </w:r>
          </w:p>
        </w:tc>
        <w:tc>
          <w:tcPr>
            <w:tcW w:w="1153" w:type="dxa"/>
            <w:noWrap/>
          </w:tcPr>
          <w:p w14:paraId="68C31EC9" w14:textId="243DB273" w:rsidR="005974CB" w:rsidRPr="007F40E8" w:rsidRDefault="00DE6097" w:rsidP="005974CB">
            <w:r>
              <w:t>0.19</w:t>
            </w:r>
          </w:p>
        </w:tc>
      </w:tr>
      <w:tr w:rsidR="005974CB" w:rsidRPr="007F40E8" w14:paraId="16D97291" w14:textId="77777777" w:rsidTr="00234427">
        <w:trPr>
          <w:trHeight w:val="300"/>
        </w:trPr>
        <w:tc>
          <w:tcPr>
            <w:tcW w:w="2950" w:type="dxa"/>
            <w:shd w:val="clear" w:color="auto" w:fill="F2F2F2" w:themeFill="background1" w:themeFillShade="F2"/>
            <w:noWrap/>
          </w:tcPr>
          <w:p w14:paraId="4E92485A" w14:textId="77777777" w:rsidR="005974CB" w:rsidRPr="007F40E8" w:rsidRDefault="005974CB" w:rsidP="005974C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ravalvular leakgae </w:t>
            </w:r>
          </w:p>
        </w:tc>
        <w:tc>
          <w:tcPr>
            <w:tcW w:w="1888" w:type="dxa"/>
            <w:shd w:val="clear" w:color="auto" w:fill="F2F2F2" w:themeFill="background1" w:themeFillShade="F2"/>
            <w:noWrap/>
          </w:tcPr>
          <w:p w14:paraId="5CEE80DB" w14:textId="77777777" w:rsidR="005974CB" w:rsidRPr="007F40E8" w:rsidRDefault="005974CB" w:rsidP="005974CB">
            <w:pPr>
              <w:rPr>
                <w:b/>
                <w:bCs/>
              </w:rPr>
            </w:pPr>
          </w:p>
        </w:tc>
        <w:tc>
          <w:tcPr>
            <w:tcW w:w="1659" w:type="dxa"/>
            <w:shd w:val="clear" w:color="auto" w:fill="F2F2F2" w:themeFill="background1" w:themeFillShade="F2"/>
            <w:noWrap/>
          </w:tcPr>
          <w:p w14:paraId="44D23B6F" w14:textId="77777777" w:rsidR="005974CB" w:rsidRPr="007F40E8" w:rsidRDefault="005974CB" w:rsidP="005974CB"/>
        </w:tc>
        <w:tc>
          <w:tcPr>
            <w:tcW w:w="1153" w:type="dxa"/>
            <w:shd w:val="clear" w:color="auto" w:fill="F2F2F2" w:themeFill="background1" w:themeFillShade="F2"/>
            <w:noWrap/>
          </w:tcPr>
          <w:p w14:paraId="503EDE0D" w14:textId="77777777" w:rsidR="005974CB" w:rsidRPr="007F40E8" w:rsidRDefault="005974CB" w:rsidP="005974CB"/>
        </w:tc>
      </w:tr>
      <w:tr w:rsidR="004411E3" w:rsidRPr="007F40E8" w14:paraId="22ACC452" w14:textId="77777777" w:rsidTr="001A32C7">
        <w:trPr>
          <w:trHeight w:val="300"/>
        </w:trPr>
        <w:tc>
          <w:tcPr>
            <w:tcW w:w="2950" w:type="dxa"/>
            <w:noWrap/>
          </w:tcPr>
          <w:p w14:paraId="2F0CCFFC" w14:textId="7C9C13F5" w:rsidR="004411E3" w:rsidRPr="007F40E8" w:rsidRDefault="004411E3" w:rsidP="004411E3">
            <w:r>
              <w:rPr>
                <w:bCs/>
              </w:rPr>
              <w:t xml:space="preserve">Age </w:t>
            </w:r>
          </w:p>
        </w:tc>
        <w:tc>
          <w:tcPr>
            <w:tcW w:w="1888" w:type="dxa"/>
            <w:noWrap/>
          </w:tcPr>
          <w:p w14:paraId="1993CFF0" w14:textId="1B6D614D" w:rsidR="004411E3" w:rsidRPr="007F40E8" w:rsidRDefault="00592E8B" w:rsidP="004411E3">
            <w:r>
              <w:t>0.98</w:t>
            </w:r>
          </w:p>
        </w:tc>
        <w:tc>
          <w:tcPr>
            <w:tcW w:w="1659" w:type="dxa"/>
            <w:noWrap/>
          </w:tcPr>
          <w:p w14:paraId="569CF869" w14:textId="49DDA08D" w:rsidR="004411E3" w:rsidRPr="007F40E8" w:rsidRDefault="00592E8B" w:rsidP="004411E3">
            <w:r>
              <w:t>0.92-1.04</w:t>
            </w:r>
          </w:p>
        </w:tc>
        <w:tc>
          <w:tcPr>
            <w:tcW w:w="1153" w:type="dxa"/>
            <w:noWrap/>
          </w:tcPr>
          <w:p w14:paraId="5EF2C642" w14:textId="4D041F4D" w:rsidR="004411E3" w:rsidRPr="007F40E8" w:rsidRDefault="00592E8B" w:rsidP="004411E3">
            <w:r>
              <w:t>0.41</w:t>
            </w:r>
          </w:p>
        </w:tc>
      </w:tr>
      <w:tr w:rsidR="004411E3" w:rsidRPr="007F40E8" w14:paraId="1911F7E7" w14:textId="77777777" w:rsidTr="001A32C7">
        <w:trPr>
          <w:trHeight w:val="300"/>
        </w:trPr>
        <w:tc>
          <w:tcPr>
            <w:tcW w:w="2950" w:type="dxa"/>
            <w:noWrap/>
          </w:tcPr>
          <w:p w14:paraId="58F4384F" w14:textId="78AE3756" w:rsidR="004411E3" w:rsidRPr="007F40E8" w:rsidRDefault="004411E3" w:rsidP="004411E3">
            <w:r w:rsidRPr="001A32C7">
              <w:rPr>
                <w:bCs/>
              </w:rPr>
              <w:t>Gender (</w:t>
            </w:r>
            <w:r w:rsidR="001330E7">
              <w:rPr>
                <w:bCs/>
              </w:rPr>
              <w:t>Male</w:t>
            </w:r>
            <w:r w:rsidRPr="001A32C7">
              <w:rPr>
                <w:bCs/>
              </w:rPr>
              <w:t>)</w:t>
            </w:r>
          </w:p>
        </w:tc>
        <w:tc>
          <w:tcPr>
            <w:tcW w:w="1888" w:type="dxa"/>
            <w:noWrap/>
          </w:tcPr>
          <w:p w14:paraId="2C210338" w14:textId="73E30794" w:rsidR="004411E3" w:rsidRPr="007F40E8" w:rsidRDefault="00592E8B" w:rsidP="004411E3">
            <w:r>
              <w:t>3.7</w:t>
            </w:r>
            <w:r w:rsidR="008275BC">
              <w:t>2</w:t>
            </w:r>
          </w:p>
        </w:tc>
        <w:tc>
          <w:tcPr>
            <w:tcW w:w="1659" w:type="dxa"/>
            <w:noWrap/>
          </w:tcPr>
          <w:p w14:paraId="098550FE" w14:textId="4F61CA65" w:rsidR="004411E3" w:rsidRPr="007F40E8" w:rsidRDefault="00592E8B" w:rsidP="004411E3">
            <w:r>
              <w:t>0.81-18.02</w:t>
            </w:r>
          </w:p>
        </w:tc>
        <w:tc>
          <w:tcPr>
            <w:tcW w:w="1153" w:type="dxa"/>
            <w:noWrap/>
          </w:tcPr>
          <w:p w14:paraId="5A80C4FD" w14:textId="3E590C5F" w:rsidR="004411E3" w:rsidRPr="00EF5317" w:rsidRDefault="00592E8B" w:rsidP="004411E3">
            <w:pPr>
              <w:rPr>
                <w:b/>
                <w:bCs/>
              </w:rPr>
            </w:pPr>
            <w:r w:rsidRPr="00EF5317">
              <w:rPr>
                <w:b/>
                <w:bCs/>
              </w:rPr>
              <w:t>0.09</w:t>
            </w:r>
          </w:p>
        </w:tc>
      </w:tr>
      <w:tr w:rsidR="004411E3" w:rsidRPr="007F40E8" w14:paraId="7A3BD790" w14:textId="77777777" w:rsidTr="001A32C7">
        <w:trPr>
          <w:trHeight w:val="300"/>
        </w:trPr>
        <w:tc>
          <w:tcPr>
            <w:tcW w:w="2950" w:type="dxa"/>
            <w:noWrap/>
          </w:tcPr>
          <w:p w14:paraId="61601229" w14:textId="21CA094F" w:rsidR="004411E3" w:rsidRPr="007F40E8" w:rsidRDefault="004411E3" w:rsidP="004411E3">
            <w:r>
              <w:rPr>
                <w:bCs/>
              </w:rPr>
              <w:t>Suture technique</w:t>
            </w:r>
            <w:r w:rsidR="001330E7">
              <w:rPr>
                <w:bCs/>
              </w:rPr>
              <w:t xml:space="preserve"> (CST)</w:t>
            </w:r>
          </w:p>
        </w:tc>
        <w:tc>
          <w:tcPr>
            <w:tcW w:w="1888" w:type="dxa"/>
            <w:noWrap/>
          </w:tcPr>
          <w:p w14:paraId="3DA5A668" w14:textId="4DCECA51" w:rsidR="004411E3" w:rsidRPr="007F40E8" w:rsidRDefault="001330E7" w:rsidP="004411E3">
            <w:r>
              <w:t>0.50</w:t>
            </w:r>
          </w:p>
        </w:tc>
        <w:tc>
          <w:tcPr>
            <w:tcW w:w="1659" w:type="dxa"/>
            <w:noWrap/>
          </w:tcPr>
          <w:p w14:paraId="16EDB2C2" w14:textId="095971A1" w:rsidR="004411E3" w:rsidRPr="007F40E8" w:rsidRDefault="001330E7" w:rsidP="004411E3">
            <w:r>
              <w:t>0.16-1.59</w:t>
            </w:r>
          </w:p>
        </w:tc>
        <w:tc>
          <w:tcPr>
            <w:tcW w:w="1153" w:type="dxa"/>
            <w:noWrap/>
          </w:tcPr>
          <w:p w14:paraId="37EF8130" w14:textId="459251F4" w:rsidR="004411E3" w:rsidRPr="007F40E8" w:rsidRDefault="001330E7" w:rsidP="004411E3">
            <w:r>
              <w:t>0.24</w:t>
            </w:r>
          </w:p>
        </w:tc>
      </w:tr>
      <w:tr w:rsidR="00A06BD4" w:rsidRPr="007F40E8" w14:paraId="5EE02AE0" w14:textId="77777777" w:rsidTr="001A32C7">
        <w:trPr>
          <w:trHeight w:val="300"/>
        </w:trPr>
        <w:tc>
          <w:tcPr>
            <w:tcW w:w="2950" w:type="dxa"/>
            <w:noWrap/>
          </w:tcPr>
          <w:p w14:paraId="64C9BA4D" w14:textId="0381F1A2" w:rsidR="00A06BD4" w:rsidRPr="007F40E8" w:rsidRDefault="00A06BD4" w:rsidP="00A06BD4">
            <w:r>
              <w:rPr>
                <w:bCs/>
              </w:rPr>
              <w:t>Hypertension</w:t>
            </w:r>
          </w:p>
        </w:tc>
        <w:tc>
          <w:tcPr>
            <w:tcW w:w="1888" w:type="dxa"/>
            <w:noWrap/>
          </w:tcPr>
          <w:p w14:paraId="29FD1A14" w14:textId="1A97888E" w:rsidR="00A06BD4" w:rsidRPr="007F40E8" w:rsidRDefault="00403D6C" w:rsidP="00A06BD4">
            <w:r>
              <w:t>0.67</w:t>
            </w:r>
          </w:p>
        </w:tc>
        <w:tc>
          <w:tcPr>
            <w:tcW w:w="1659" w:type="dxa"/>
            <w:noWrap/>
          </w:tcPr>
          <w:p w14:paraId="6DDE3FA3" w14:textId="44E04552" w:rsidR="00A06BD4" w:rsidRPr="007F40E8" w:rsidRDefault="00403D6C" w:rsidP="00A06BD4">
            <w:r>
              <w:t>0.20-2.25</w:t>
            </w:r>
          </w:p>
        </w:tc>
        <w:tc>
          <w:tcPr>
            <w:tcW w:w="1153" w:type="dxa"/>
            <w:noWrap/>
          </w:tcPr>
          <w:p w14:paraId="023C5045" w14:textId="2F00BD83" w:rsidR="00A06BD4" w:rsidRPr="007F40E8" w:rsidRDefault="00403D6C" w:rsidP="00A06BD4">
            <w:r>
              <w:t>0.52</w:t>
            </w:r>
          </w:p>
        </w:tc>
      </w:tr>
      <w:tr w:rsidR="004411E3" w:rsidRPr="007F40E8" w14:paraId="3765C38B" w14:textId="77777777" w:rsidTr="001A32C7">
        <w:trPr>
          <w:trHeight w:val="300"/>
        </w:trPr>
        <w:tc>
          <w:tcPr>
            <w:tcW w:w="2950" w:type="dxa"/>
            <w:noWrap/>
          </w:tcPr>
          <w:p w14:paraId="58D9BBFA" w14:textId="3E494E8A" w:rsidR="004411E3" w:rsidRPr="007F40E8" w:rsidRDefault="004411E3" w:rsidP="004411E3">
            <w:r>
              <w:rPr>
                <w:bCs/>
              </w:rPr>
              <w:t>Previous cardiac surgery</w:t>
            </w:r>
          </w:p>
        </w:tc>
        <w:tc>
          <w:tcPr>
            <w:tcW w:w="1888" w:type="dxa"/>
            <w:noWrap/>
          </w:tcPr>
          <w:p w14:paraId="340D462E" w14:textId="62440FCA" w:rsidR="004411E3" w:rsidRPr="007F40E8" w:rsidRDefault="00A06BD4" w:rsidP="004411E3">
            <w:r>
              <w:t>3.72</w:t>
            </w:r>
          </w:p>
        </w:tc>
        <w:tc>
          <w:tcPr>
            <w:tcW w:w="1659" w:type="dxa"/>
            <w:noWrap/>
          </w:tcPr>
          <w:p w14:paraId="7C4A1CD0" w14:textId="216F8CE4" w:rsidR="004411E3" w:rsidRPr="007F40E8" w:rsidRDefault="00A06BD4" w:rsidP="004411E3">
            <w:r>
              <w:t>1.11-12.50</w:t>
            </w:r>
          </w:p>
        </w:tc>
        <w:tc>
          <w:tcPr>
            <w:tcW w:w="1153" w:type="dxa"/>
            <w:noWrap/>
          </w:tcPr>
          <w:p w14:paraId="42404A0E" w14:textId="34480160" w:rsidR="004411E3" w:rsidRPr="00EF5317" w:rsidRDefault="00A06BD4" w:rsidP="004411E3">
            <w:pPr>
              <w:rPr>
                <w:b/>
                <w:bCs/>
              </w:rPr>
            </w:pPr>
            <w:r w:rsidRPr="00EF5317">
              <w:rPr>
                <w:b/>
                <w:bCs/>
              </w:rPr>
              <w:t>0.03</w:t>
            </w:r>
          </w:p>
        </w:tc>
      </w:tr>
      <w:tr w:rsidR="004411E3" w:rsidRPr="007F40E8" w14:paraId="38697E1F" w14:textId="77777777" w:rsidTr="001A32C7">
        <w:trPr>
          <w:trHeight w:val="300"/>
        </w:trPr>
        <w:tc>
          <w:tcPr>
            <w:tcW w:w="2950" w:type="dxa"/>
            <w:noWrap/>
          </w:tcPr>
          <w:p w14:paraId="560B77C6" w14:textId="1D56E0D2" w:rsidR="004411E3" w:rsidRPr="007F40E8" w:rsidRDefault="004411E3" w:rsidP="004411E3">
            <w:r w:rsidRPr="001A32C7">
              <w:rPr>
                <w:bCs/>
              </w:rPr>
              <w:t>BSA</w:t>
            </w:r>
          </w:p>
        </w:tc>
        <w:tc>
          <w:tcPr>
            <w:tcW w:w="1888" w:type="dxa"/>
            <w:noWrap/>
          </w:tcPr>
          <w:p w14:paraId="10FEBD53" w14:textId="3B6BFE9D" w:rsidR="004411E3" w:rsidRPr="007F40E8" w:rsidRDefault="002736E3" w:rsidP="004411E3">
            <w:r>
              <w:t>0.93</w:t>
            </w:r>
          </w:p>
        </w:tc>
        <w:tc>
          <w:tcPr>
            <w:tcW w:w="1659" w:type="dxa"/>
            <w:noWrap/>
          </w:tcPr>
          <w:p w14:paraId="17B1DD31" w14:textId="114658FD" w:rsidR="004411E3" w:rsidRPr="007F40E8" w:rsidRDefault="002736E3" w:rsidP="004411E3">
            <w:r>
              <w:t>0.09-9.53</w:t>
            </w:r>
          </w:p>
        </w:tc>
        <w:tc>
          <w:tcPr>
            <w:tcW w:w="1153" w:type="dxa"/>
            <w:noWrap/>
          </w:tcPr>
          <w:p w14:paraId="1D7F5195" w14:textId="76BD9AE6" w:rsidR="004411E3" w:rsidRPr="007F40E8" w:rsidRDefault="002736E3" w:rsidP="004411E3">
            <w:r>
              <w:t>0.95</w:t>
            </w:r>
          </w:p>
        </w:tc>
      </w:tr>
      <w:tr w:rsidR="004411E3" w:rsidRPr="007F40E8" w14:paraId="0FB3ED9F" w14:textId="77777777" w:rsidTr="001A32C7">
        <w:trPr>
          <w:trHeight w:val="300"/>
        </w:trPr>
        <w:tc>
          <w:tcPr>
            <w:tcW w:w="2950" w:type="dxa"/>
            <w:noWrap/>
          </w:tcPr>
          <w:p w14:paraId="42183F8E" w14:textId="4D02F378" w:rsidR="004411E3" w:rsidRPr="007F40E8" w:rsidRDefault="004411E3" w:rsidP="004411E3">
            <w:pPr>
              <w:rPr>
                <w:b/>
                <w:bCs/>
              </w:rPr>
            </w:pPr>
            <w:r>
              <w:rPr>
                <w:bCs/>
              </w:rPr>
              <w:t>Endocarditis</w:t>
            </w:r>
          </w:p>
        </w:tc>
        <w:tc>
          <w:tcPr>
            <w:tcW w:w="1888" w:type="dxa"/>
            <w:noWrap/>
          </w:tcPr>
          <w:p w14:paraId="374B11B0" w14:textId="2E759644" w:rsidR="004411E3" w:rsidRPr="00A143A2" w:rsidRDefault="00A143A2" w:rsidP="004411E3">
            <w:r w:rsidRPr="00A143A2">
              <w:t>5.49</w:t>
            </w:r>
          </w:p>
        </w:tc>
        <w:tc>
          <w:tcPr>
            <w:tcW w:w="1659" w:type="dxa"/>
            <w:noWrap/>
          </w:tcPr>
          <w:p w14:paraId="55F26461" w14:textId="632AAFF7" w:rsidR="004411E3" w:rsidRPr="007F40E8" w:rsidRDefault="00A143A2" w:rsidP="004411E3">
            <w:r>
              <w:t>1.17-25.78</w:t>
            </w:r>
          </w:p>
        </w:tc>
        <w:tc>
          <w:tcPr>
            <w:tcW w:w="1153" w:type="dxa"/>
            <w:noWrap/>
          </w:tcPr>
          <w:p w14:paraId="4F01B61A" w14:textId="133329BC" w:rsidR="004411E3" w:rsidRPr="00EF5317" w:rsidRDefault="00A143A2" w:rsidP="004411E3">
            <w:pPr>
              <w:rPr>
                <w:b/>
                <w:bCs/>
              </w:rPr>
            </w:pPr>
            <w:r w:rsidRPr="00EF5317">
              <w:rPr>
                <w:b/>
                <w:bCs/>
              </w:rPr>
              <w:t>0.03</w:t>
            </w:r>
          </w:p>
        </w:tc>
      </w:tr>
      <w:tr w:rsidR="00A06BD4" w:rsidRPr="007F40E8" w14:paraId="15146732" w14:textId="77777777" w:rsidTr="001A32C7">
        <w:trPr>
          <w:trHeight w:val="300"/>
        </w:trPr>
        <w:tc>
          <w:tcPr>
            <w:tcW w:w="2950" w:type="dxa"/>
            <w:noWrap/>
          </w:tcPr>
          <w:p w14:paraId="04AFAF01" w14:textId="0543304B" w:rsidR="00A06BD4" w:rsidRPr="007F40E8" w:rsidRDefault="00A06BD4" w:rsidP="00A06BD4">
            <w:r>
              <w:rPr>
                <w:bCs/>
              </w:rPr>
              <w:t xml:space="preserve">Type of prosthesis </w:t>
            </w:r>
          </w:p>
        </w:tc>
        <w:tc>
          <w:tcPr>
            <w:tcW w:w="1888" w:type="dxa"/>
            <w:noWrap/>
          </w:tcPr>
          <w:p w14:paraId="62D95C5A" w14:textId="71ED061A" w:rsidR="00A06BD4" w:rsidRPr="007F40E8" w:rsidRDefault="00A06BD4" w:rsidP="00A06BD4">
            <w:r>
              <w:t>1.33</w:t>
            </w:r>
          </w:p>
        </w:tc>
        <w:tc>
          <w:tcPr>
            <w:tcW w:w="1659" w:type="dxa"/>
            <w:noWrap/>
          </w:tcPr>
          <w:p w14:paraId="47B8E23B" w14:textId="2D10075C" w:rsidR="00A06BD4" w:rsidRPr="007F40E8" w:rsidRDefault="00A06BD4" w:rsidP="00A06BD4">
            <w:r>
              <w:t>0.42-4.21</w:t>
            </w:r>
          </w:p>
        </w:tc>
        <w:tc>
          <w:tcPr>
            <w:tcW w:w="1153" w:type="dxa"/>
            <w:noWrap/>
          </w:tcPr>
          <w:p w14:paraId="1ACBBCBD" w14:textId="5AF72E42" w:rsidR="00A06BD4" w:rsidRPr="007F40E8" w:rsidRDefault="00A06BD4" w:rsidP="00A06BD4">
            <w:r>
              <w:t>0.63</w:t>
            </w:r>
          </w:p>
        </w:tc>
      </w:tr>
      <w:tr w:rsidR="00A06BD4" w:rsidRPr="007F40E8" w14:paraId="7C87241D" w14:textId="77777777" w:rsidTr="001A32C7">
        <w:trPr>
          <w:trHeight w:val="300"/>
        </w:trPr>
        <w:tc>
          <w:tcPr>
            <w:tcW w:w="2950" w:type="dxa"/>
            <w:noWrap/>
          </w:tcPr>
          <w:p w14:paraId="4AC7960C" w14:textId="6A4E1765" w:rsidR="00A06BD4" w:rsidRPr="007F40E8" w:rsidRDefault="00A06BD4" w:rsidP="00A06BD4">
            <w:r>
              <w:t>Size of prosthesis</w:t>
            </w:r>
          </w:p>
        </w:tc>
        <w:tc>
          <w:tcPr>
            <w:tcW w:w="1888" w:type="dxa"/>
            <w:noWrap/>
          </w:tcPr>
          <w:p w14:paraId="65D41CA1" w14:textId="58AFB268" w:rsidR="00A06BD4" w:rsidRPr="007F40E8" w:rsidRDefault="00740D3E" w:rsidP="00A06BD4">
            <w:r>
              <w:t>0.42</w:t>
            </w:r>
          </w:p>
        </w:tc>
        <w:tc>
          <w:tcPr>
            <w:tcW w:w="1659" w:type="dxa"/>
            <w:noWrap/>
          </w:tcPr>
          <w:p w14:paraId="155B3744" w14:textId="3C8E2936" w:rsidR="00A06BD4" w:rsidRPr="007F40E8" w:rsidRDefault="00740D3E" w:rsidP="00A06BD4">
            <w:r>
              <w:t>0.05-3.33</w:t>
            </w:r>
          </w:p>
        </w:tc>
        <w:tc>
          <w:tcPr>
            <w:tcW w:w="1153" w:type="dxa"/>
            <w:noWrap/>
          </w:tcPr>
          <w:p w14:paraId="6763D8F5" w14:textId="2DA94F22" w:rsidR="00A06BD4" w:rsidRPr="007F40E8" w:rsidRDefault="00740D3E" w:rsidP="00A06BD4">
            <w:r>
              <w:t>0.41</w:t>
            </w:r>
          </w:p>
        </w:tc>
      </w:tr>
      <w:tr w:rsidR="00A06BD4" w:rsidRPr="007F40E8" w14:paraId="23AD8753" w14:textId="77777777" w:rsidTr="002C6CCE">
        <w:trPr>
          <w:trHeight w:val="300"/>
        </w:trPr>
        <w:tc>
          <w:tcPr>
            <w:tcW w:w="2950" w:type="dxa"/>
            <w:tcBorders>
              <w:bottom w:val="single" w:sz="4" w:space="0" w:color="auto"/>
            </w:tcBorders>
            <w:noWrap/>
          </w:tcPr>
          <w:p w14:paraId="67816910" w14:textId="750ED70F" w:rsidR="00A06BD4" w:rsidRPr="007F40E8" w:rsidRDefault="00A06BD4" w:rsidP="00A06BD4">
            <w:r>
              <w:t>Surgeon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noWrap/>
          </w:tcPr>
          <w:p w14:paraId="6AA886D1" w14:textId="3C84648B" w:rsidR="00A06BD4" w:rsidRPr="007F40E8" w:rsidRDefault="0066148E" w:rsidP="00A06BD4">
            <w:r>
              <w:t>1.00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noWrap/>
          </w:tcPr>
          <w:p w14:paraId="5E48F15E" w14:textId="7D0943D4" w:rsidR="00A06BD4" w:rsidRPr="007F40E8" w:rsidRDefault="00F27261" w:rsidP="00A06BD4">
            <w:r>
              <w:t>------------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</w:tcPr>
          <w:p w14:paraId="2F607D23" w14:textId="200EE0CF" w:rsidR="00A06BD4" w:rsidRPr="007F40E8" w:rsidRDefault="0066148E" w:rsidP="00A06BD4">
            <w:r>
              <w:t>0.99</w:t>
            </w:r>
          </w:p>
        </w:tc>
      </w:tr>
      <w:tr w:rsidR="002C6CCE" w:rsidRPr="007F40E8" w14:paraId="00605286" w14:textId="77777777" w:rsidTr="002C6CCE">
        <w:trPr>
          <w:trHeight w:val="300"/>
        </w:trPr>
        <w:tc>
          <w:tcPr>
            <w:tcW w:w="2950" w:type="dxa"/>
            <w:tcBorders>
              <w:bottom w:val="nil"/>
            </w:tcBorders>
            <w:shd w:val="clear" w:color="auto" w:fill="E7E6E6" w:themeFill="background2"/>
            <w:noWrap/>
          </w:tcPr>
          <w:p w14:paraId="2BCCED7E" w14:textId="77777777" w:rsidR="002C6CCE" w:rsidRPr="007F40E8" w:rsidRDefault="002C6CCE" w:rsidP="00F90630">
            <w:pPr>
              <w:rPr>
                <w:b/>
                <w:bCs/>
              </w:rPr>
            </w:pPr>
            <w:r>
              <w:rPr>
                <w:b/>
                <w:bCs/>
              </w:rPr>
              <w:t>Mortality</w:t>
            </w:r>
          </w:p>
        </w:tc>
        <w:tc>
          <w:tcPr>
            <w:tcW w:w="1888" w:type="dxa"/>
            <w:tcBorders>
              <w:bottom w:val="nil"/>
            </w:tcBorders>
            <w:shd w:val="clear" w:color="auto" w:fill="E7E6E6" w:themeFill="background2"/>
            <w:noWrap/>
          </w:tcPr>
          <w:p w14:paraId="6FBFD79B" w14:textId="77777777" w:rsidR="002C6CCE" w:rsidRPr="002C6CCE" w:rsidRDefault="002C6CCE" w:rsidP="00F90630">
            <w:pPr>
              <w:rPr>
                <w:b/>
                <w:bCs/>
              </w:rPr>
            </w:pPr>
          </w:p>
        </w:tc>
        <w:tc>
          <w:tcPr>
            <w:tcW w:w="1659" w:type="dxa"/>
            <w:tcBorders>
              <w:bottom w:val="nil"/>
            </w:tcBorders>
            <w:shd w:val="clear" w:color="auto" w:fill="E7E6E6" w:themeFill="background2"/>
            <w:noWrap/>
          </w:tcPr>
          <w:p w14:paraId="2DBF5789" w14:textId="77777777" w:rsidR="002C6CCE" w:rsidRPr="002C6CCE" w:rsidRDefault="002C6CCE" w:rsidP="00F90630">
            <w:pPr>
              <w:rPr>
                <w:b/>
                <w:bCs/>
              </w:rPr>
            </w:pPr>
          </w:p>
        </w:tc>
        <w:tc>
          <w:tcPr>
            <w:tcW w:w="1153" w:type="dxa"/>
            <w:tcBorders>
              <w:bottom w:val="nil"/>
            </w:tcBorders>
            <w:shd w:val="clear" w:color="auto" w:fill="E7E6E6" w:themeFill="background2"/>
            <w:noWrap/>
          </w:tcPr>
          <w:p w14:paraId="208DF0EC" w14:textId="77777777" w:rsidR="002C6CCE" w:rsidRPr="002C6CCE" w:rsidRDefault="002C6CCE" w:rsidP="00F90630">
            <w:pPr>
              <w:rPr>
                <w:b/>
                <w:bCs/>
              </w:rPr>
            </w:pPr>
          </w:p>
        </w:tc>
      </w:tr>
      <w:tr w:rsidR="002C6CCE" w:rsidRPr="00EF5317" w14:paraId="6A5BE534" w14:textId="77777777" w:rsidTr="002C6CCE">
        <w:trPr>
          <w:trHeight w:val="300"/>
        </w:trPr>
        <w:tc>
          <w:tcPr>
            <w:tcW w:w="2950" w:type="dxa"/>
            <w:tcBorders>
              <w:top w:val="nil"/>
            </w:tcBorders>
            <w:noWrap/>
            <w:hideMark/>
          </w:tcPr>
          <w:p w14:paraId="0A4A886B" w14:textId="77777777" w:rsidR="002C6CCE" w:rsidRPr="001A32C7" w:rsidRDefault="002C6CCE" w:rsidP="00F90630">
            <w:pPr>
              <w:rPr>
                <w:bCs/>
              </w:rPr>
            </w:pPr>
            <w:r>
              <w:rPr>
                <w:bCs/>
              </w:rPr>
              <w:lastRenderedPageBreak/>
              <w:t xml:space="preserve">Age </w:t>
            </w:r>
          </w:p>
        </w:tc>
        <w:tc>
          <w:tcPr>
            <w:tcW w:w="1888" w:type="dxa"/>
            <w:tcBorders>
              <w:top w:val="nil"/>
            </w:tcBorders>
            <w:noWrap/>
          </w:tcPr>
          <w:p w14:paraId="68602B04" w14:textId="77777777" w:rsidR="002C6CCE" w:rsidRPr="007F40E8" w:rsidRDefault="002C6CCE" w:rsidP="00F90630">
            <w:r>
              <w:t>1.04</w:t>
            </w:r>
          </w:p>
        </w:tc>
        <w:tc>
          <w:tcPr>
            <w:tcW w:w="1659" w:type="dxa"/>
            <w:tcBorders>
              <w:top w:val="nil"/>
            </w:tcBorders>
            <w:noWrap/>
          </w:tcPr>
          <w:p w14:paraId="4C5F1EDF" w14:textId="77777777" w:rsidR="002C6CCE" w:rsidRPr="007F40E8" w:rsidRDefault="002C6CCE" w:rsidP="00F90630">
            <w:r>
              <w:t>1.01-1.08</w:t>
            </w:r>
          </w:p>
        </w:tc>
        <w:tc>
          <w:tcPr>
            <w:tcW w:w="1153" w:type="dxa"/>
            <w:tcBorders>
              <w:top w:val="nil"/>
            </w:tcBorders>
            <w:noWrap/>
          </w:tcPr>
          <w:p w14:paraId="7830272D" w14:textId="77777777" w:rsidR="002C6CCE" w:rsidRPr="00EF5317" w:rsidRDefault="002C6CCE" w:rsidP="00F90630">
            <w:pPr>
              <w:rPr>
                <w:b/>
                <w:bCs/>
              </w:rPr>
            </w:pPr>
            <w:r w:rsidRPr="00EF5317">
              <w:rPr>
                <w:b/>
                <w:bCs/>
              </w:rPr>
              <w:t>0.02</w:t>
            </w:r>
          </w:p>
        </w:tc>
      </w:tr>
      <w:tr w:rsidR="002C6CCE" w:rsidRPr="00EF5317" w14:paraId="7E426756" w14:textId="77777777" w:rsidTr="002C6CCE">
        <w:trPr>
          <w:trHeight w:val="300"/>
        </w:trPr>
        <w:tc>
          <w:tcPr>
            <w:tcW w:w="2950" w:type="dxa"/>
            <w:noWrap/>
            <w:hideMark/>
          </w:tcPr>
          <w:p w14:paraId="6274DF78" w14:textId="77777777" w:rsidR="002C6CCE" w:rsidRPr="001A32C7" w:rsidRDefault="002C6CCE" w:rsidP="00F90630">
            <w:pPr>
              <w:rPr>
                <w:bCs/>
              </w:rPr>
            </w:pPr>
            <w:r w:rsidRPr="001A32C7">
              <w:rPr>
                <w:bCs/>
              </w:rPr>
              <w:t>Gender (</w:t>
            </w:r>
            <w:r>
              <w:rPr>
                <w:bCs/>
              </w:rPr>
              <w:t>Female</w:t>
            </w:r>
            <w:r w:rsidRPr="001A32C7">
              <w:rPr>
                <w:bCs/>
              </w:rPr>
              <w:t>)</w:t>
            </w:r>
          </w:p>
        </w:tc>
        <w:tc>
          <w:tcPr>
            <w:tcW w:w="1888" w:type="dxa"/>
            <w:noWrap/>
          </w:tcPr>
          <w:p w14:paraId="38ADE7CB" w14:textId="77777777" w:rsidR="002C6CCE" w:rsidRPr="007F40E8" w:rsidRDefault="002C6CCE" w:rsidP="00F90630">
            <w:r>
              <w:t>0.38</w:t>
            </w:r>
          </w:p>
        </w:tc>
        <w:tc>
          <w:tcPr>
            <w:tcW w:w="1659" w:type="dxa"/>
            <w:noWrap/>
          </w:tcPr>
          <w:p w14:paraId="02A2317D" w14:textId="77777777" w:rsidR="002C6CCE" w:rsidRPr="007F40E8" w:rsidRDefault="002C6CCE" w:rsidP="00F90630">
            <w:r>
              <w:t>0.21-0.68</w:t>
            </w:r>
          </w:p>
        </w:tc>
        <w:tc>
          <w:tcPr>
            <w:tcW w:w="1153" w:type="dxa"/>
            <w:noWrap/>
          </w:tcPr>
          <w:p w14:paraId="23513A9D" w14:textId="77777777" w:rsidR="002C6CCE" w:rsidRPr="00EF5317" w:rsidRDefault="002C6CCE" w:rsidP="00F90630">
            <w:pPr>
              <w:rPr>
                <w:b/>
                <w:bCs/>
              </w:rPr>
            </w:pPr>
            <w:r w:rsidRPr="00EF5317">
              <w:rPr>
                <w:b/>
                <w:bCs/>
              </w:rPr>
              <w:t>0.001</w:t>
            </w:r>
          </w:p>
        </w:tc>
      </w:tr>
      <w:tr w:rsidR="002C6CCE" w:rsidRPr="007F40E8" w14:paraId="6A272545" w14:textId="77777777" w:rsidTr="002C6CCE">
        <w:trPr>
          <w:trHeight w:val="300"/>
        </w:trPr>
        <w:tc>
          <w:tcPr>
            <w:tcW w:w="2950" w:type="dxa"/>
            <w:noWrap/>
            <w:hideMark/>
          </w:tcPr>
          <w:p w14:paraId="548337F7" w14:textId="77777777" w:rsidR="002C6CCE" w:rsidRPr="001A32C7" w:rsidRDefault="002C6CCE" w:rsidP="00F90630">
            <w:pPr>
              <w:rPr>
                <w:bCs/>
              </w:rPr>
            </w:pPr>
            <w:r>
              <w:rPr>
                <w:bCs/>
              </w:rPr>
              <w:t>Suture technique</w:t>
            </w:r>
          </w:p>
        </w:tc>
        <w:tc>
          <w:tcPr>
            <w:tcW w:w="1888" w:type="dxa"/>
            <w:noWrap/>
          </w:tcPr>
          <w:p w14:paraId="4906E3F5" w14:textId="77777777" w:rsidR="002C6CCE" w:rsidRPr="007F40E8" w:rsidRDefault="002C6CCE" w:rsidP="00F90630">
            <w:r>
              <w:t>0.65</w:t>
            </w:r>
          </w:p>
        </w:tc>
        <w:tc>
          <w:tcPr>
            <w:tcW w:w="1659" w:type="dxa"/>
            <w:noWrap/>
          </w:tcPr>
          <w:p w14:paraId="2864170E" w14:textId="77777777" w:rsidR="002C6CCE" w:rsidRPr="007F40E8" w:rsidRDefault="002C6CCE" w:rsidP="00F90630">
            <w:r>
              <w:t>0.37-1.13</w:t>
            </w:r>
          </w:p>
        </w:tc>
        <w:tc>
          <w:tcPr>
            <w:tcW w:w="1153" w:type="dxa"/>
            <w:noWrap/>
          </w:tcPr>
          <w:p w14:paraId="22D540E4" w14:textId="77777777" w:rsidR="002C6CCE" w:rsidRPr="007F40E8" w:rsidRDefault="002C6CCE" w:rsidP="00F90630">
            <w:r>
              <w:t>0.22</w:t>
            </w:r>
          </w:p>
        </w:tc>
      </w:tr>
      <w:tr w:rsidR="002C6CCE" w:rsidRPr="007F40E8" w14:paraId="6E8B6D4B" w14:textId="77777777" w:rsidTr="002C6CCE">
        <w:trPr>
          <w:trHeight w:val="300"/>
        </w:trPr>
        <w:tc>
          <w:tcPr>
            <w:tcW w:w="2950" w:type="dxa"/>
            <w:noWrap/>
            <w:hideMark/>
          </w:tcPr>
          <w:p w14:paraId="7ACDBBFA" w14:textId="77777777" w:rsidR="002C6CCE" w:rsidRPr="001A32C7" w:rsidRDefault="002C6CCE" w:rsidP="00F90630">
            <w:pPr>
              <w:rPr>
                <w:bCs/>
              </w:rPr>
            </w:pPr>
            <w:r>
              <w:rPr>
                <w:bCs/>
              </w:rPr>
              <w:t>Hypertension</w:t>
            </w:r>
          </w:p>
        </w:tc>
        <w:tc>
          <w:tcPr>
            <w:tcW w:w="1888" w:type="dxa"/>
            <w:noWrap/>
          </w:tcPr>
          <w:p w14:paraId="41B165F3" w14:textId="77777777" w:rsidR="002C6CCE" w:rsidRPr="007F40E8" w:rsidRDefault="002C6CCE" w:rsidP="00F90630">
            <w:r>
              <w:t>0.91</w:t>
            </w:r>
          </w:p>
        </w:tc>
        <w:tc>
          <w:tcPr>
            <w:tcW w:w="1659" w:type="dxa"/>
            <w:noWrap/>
          </w:tcPr>
          <w:p w14:paraId="4DA0E621" w14:textId="77777777" w:rsidR="002C6CCE" w:rsidRPr="007F40E8" w:rsidRDefault="002C6CCE" w:rsidP="00F90630">
            <w:r>
              <w:t>0.49-1.70</w:t>
            </w:r>
          </w:p>
        </w:tc>
        <w:tc>
          <w:tcPr>
            <w:tcW w:w="1153" w:type="dxa"/>
            <w:noWrap/>
          </w:tcPr>
          <w:p w14:paraId="30A96B70" w14:textId="77777777" w:rsidR="002C6CCE" w:rsidRPr="007F40E8" w:rsidRDefault="002C6CCE" w:rsidP="00F90630">
            <w:r>
              <w:t>0.76</w:t>
            </w:r>
          </w:p>
        </w:tc>
      </w:tr>
      <w:tr w:rsidR="002C6CCE" w:rsidRPr="007F40E8" w14:paraId="0ACFDC24" w14:textId="77777777" w:rsidTr="002C6CCE">
        <w:trPr>
          <w:trHeight w:val="300"/>
        </w:trPr>
        <w:tc>
          <w:tcPr>
            <w:tcW w:w="2950" w:type="dxa"/>
            <w:noWrap/>
            <w:hideMark/>
          </w:tcPr>
          <w:p w14:paraId="75ECCCA1" w14:textId="77777777" w:rsidR="002C6CCE" w:rsidRPr="001A32C7" w:rsidRDefault="002C6CCE" w:rsidP="00F90630">
            <w:pPr>
              <w:rPr>
                <w:bCs/>
              </w:rPr>
            </w:pPr>
            <w:r>
              <w:rPr>
                <w:bCs/>
              </w:rPr>
              <w:t xml:space="preserve">Creat level </w:t>
            </w:r>
          </w:p>
        </w:tc>
        <w:tc>
          <w:tcPr>
            <w:tcW w:w="1888" w:type="dxa"/>
            <w:noWrap/>
          </w:tcPr>
          <w:p w14:paraId="18733C65" w14:textId="77777777" w:rsidR="002C6CCE" w:rsidRPr="007F40E8" w:rsidRDefault="002C6CCE" w:rsidP="00F90630">
            <w:r>
              <w:t>1.0</w:t>
            </w:r>
          </w:p>
        </w:tc>
        <w:tc>
          <w:tcPr>
            <w:tcW w:w="1659" w:type="dxa"/>
            <w:noWrap/>
          </w:tcPr>
          <w:p w14:paraId="17E0A491" w14:textId="77777777" w:rsidR="002C6CCE" w:rsidRPr="007F40E8" w:rsidRDefault="002C6CCE" w:rsidP="00F90630">
            <w:r>
              <w:t>0.99-1.0</w:t>
            </w:r>
          </w:p>
        </w:tc>
        <w:tc>
          <w:tcPr>
            <w:tcW w:w="1153" w:type="dxa"/>
            <w:noWrap/>
          </w:tcPr>
          <w:p w14:paraId="20161928" w14:textId="77777777" w:rsidR="002C6CCE" w:rsidRPr="007F40E8" w:rsidRDefault="002C6CCE" w:rsidP="00F90630">
            <w:r>
              <w:t>0.22</w:t>
            </w:r>
          </w:p>
        </w:tc>
      </w:tr>
      <w:tr w:rsidR="002C6CCE" w:rsidRPr="007F40E8" w14:paraId="7BDE5D78" w14:textId="77777777" w:rsidTr="002C6CCE">
        <w:trPr>
          <w:trHeight w:val="300"/>
        </w:trPr>
        <w:tc>
          <w:tcPr>
            <w:tcW w:w="2950" w:type="dxa"/>
            <w:noWrap/>
            <w:hideMark/>
          </w:tcPr>
          <w:p w14:paraId="633D04ED" w14:textId="77777777" w:rsidR="002C6CCE" w:rsidRPr="00B42F5F" w:rsidRDefault="002C6CCE" w:rsidP="00F90630">
            <w:pPr>
              <w:rPr>
                <w:bCs/>
              </w:rPr>
            </w:pPr>
            <w:r w:rsidRPr="00B42F5F">
              <w:rPr>
                <w:rFonts w:ascii="Calibri" w:eastAsia="Times New Roman" w:hAnsi="Calibri" w:cs="Calibri"/>
                <w:bCs/>
                <w:color w:val="000000"/>
                <w:lang w:val="fr-BE" w:eastAsia="fr-BE"/>
              </w:rPr>
              <w:t>Hypercholesterolemia</w:t>
            </w:r>
          </w:p>
        </w:tc>
        <w:tc>
          <w:tcPr>
            <w:tcW w:w="1888" w:type="dxa"/>
            <w:noWrap/>
          </w:tcPr>
          <w:p w14:paraId="36F2EC9D" w14:textId="77777777" w:rsidR="002C6CCE" w:rsidRPr="007F40E8" w:rsidRDefault="002C6CCE" w:rsidP="00F90630">
            <w:r>
              <w:t>0.81</w:t>
            </w:r>
          </w:p>
        </w:tc>
        <w:tc>
          <w:tcPr>
            <w:tcW w:w="1659" w:type="dxa"/>
            <w:noWrap/>
          </w:tcPr>
          <w:p w14:paraId="206C07D2" w14:textId="77777777" w:rsidR="002C6CCE" w:rsidRPr="007F40E8" w:rsidRDefault="002C6CCE" w:rsidP="00F90630">
            <w:r>
              <w:t>0.46-1.42</w:t>
            </w:r>
          </w:p>
        </w:tc>
        <w:tc>
          <w:tcPr>
            <w:tcW w:w="1153" w:type="dxa"/>
            <w:noWrap/>
          </w:tcPr>
          <w:p w14:paraId="6B74D363" w14:textId="77777777" w:rsidR="002C6CCE" w:rsidRPr="007F40E8" w:rsidRDefault="002C6CCE" w:rsidP="00F90630">
            <w:r>
              <w:t>0.46</w:t>
            </w:r>
          </w:p>
        </w:tc>
      </w:tr>
      <w:tr w:rsidR="002C6CCE" w:rsidRPr="007F40E8" w14:paraId="4ECF2C97" w14:textId="77777777" w:rsidTr="002C6CCE">
        <w:trPr>
          <w:trHeight w:val="300"/>
        </w:trPr>
        <w:tc>
          <w:tcPr>
            <w:tcW w:w="2950" w:type="dxa"/>
            <w:noWrap/>
            <w:hideMark/>
          </w:tcPr>
          <w:p w14:paraId="1CB4C300" w14:textId="77777777" w:rsidR="002C6CCE" w:rsidRPr="001A32C7" w:rsidRDefault="002C6CCE" w:rsidP="00F90630">
            <w:pPr>
              <w:rPr>
                <w:bCs/>
              </w:rPr>
            </w:pPr>
            <w:r w:rsidRPr="001A32C7">
              <w:rPr>
                <w:bCs/>
              </w:rPr>
              <w:t>NYHA</w:t>
            </w:r>
            <w:r>
              <w:rPr>
                <w:bCs/>
              </w:rPr>
              <w:br/>
              <w:t xml:space="preserve"> I</w:t>
            </w:r>
            <w:r>
              <w:rPr>
                <w:bCs/>
              </w:rPr>
              <w:br/>
              <w:t xml:space="preserve"> II</w:t>
            </w:r>
            <w:r>
              <w:rPr>
                <w:bCs/>
              </w:rPr>
              <w:br/>
              <w:t xml:space="preserve"> II</w:t>
            </w:r>
          </w:p>
        </w:tc>
        <w:tc>
          <w:tcPr>
            <w:tcW w:w="1888" w:type="dxa"/>
            <w:noWrap/>
          </w:tcPr>
          <w:p w14:paraId="5DA99AF5" w14:textId="77777777" w:rsidR="002C6CCE" w:rsidRPr="009F4DCB" w:rsidRDefault="002C6CCE" w:rsidP="00F90630">
            <w:r>
              <w:rPr>
                <w:b/>
                <w:bCs/>
              </w:rPr>
              <w:br/>
            </w:r>
            <w:r w:rsidRPr="009F4DCB">
              <w:t>0.85</w:t>
            </w:r>
            <w:r>
              <w:br/>
              <w:t>1.98</w:t>
            </w:r>
            <w:r>
              <w:br/>
              <w:t>2.50</w:t>
            </w:r>
          </w:p>
        </w:tc>
        <w:tc>
          <w:tcPr>
            <w:tcW w:w="1659" w:type="dxa"/>
            <w:noWrap/>
          </w:tcPr>
          <w:p w14:paraId="4EAA9F8A" w14:textId="77777777" w:rsidR="002C6CCE" w:rsidRPr="007F40E8" w:rsidRDefault="002C6CCE" w:rsidP="00F90630">
            <w:r>
              <w:br/>
              <w:t>0.38-1.89</w:t>
            </w:r>
            <w:r>
              <w:br/>
              <w:t>0.92-4.24</w:t>
            </w:r>
            <w:r>
              <w:br/>
              <w:t>0.66-9.49</w:t>
            </w:r>
          </w:p>
        </w:tc>
        <w:tc>
          <w:tcPr>
            <w:tcW w:w="1153" w:type="dxa"/>
            <w:noWrap/>
          </w:tcPr>
          <w:p w14:paraId="02B7589D" w14:textId="77777777" w:rsidR="002C6CCE" w:rsidRPr="007F40E8" w:rsidRDefault="002C6CCE" w:rsidP="00F90630">
            <w:r>
              <w:br/>
              <w:t>0.67</w:t>
            </w:r>
            <w:r>
              <w:br/>
              <w:t>0.10</w:t>
            </w:r>
            <w:r>
              <w:br/>
              <w:t>0.18</w:t>
            </w:r>
          </w:p>
        </w:tc>
      </w:tr>
      <w:tr w:rsidR="002C6CCE" w:rsidRPr="00EF5317" w14:paraId="1F8BDED1" w14:textId="77777777" w:rsidTr="002C6CCE">
        <w:trPr>
          <w:trHeight w:val="300"/>
        </w:trPr>
        <w:tc>
          <w:tcPr>
            <w:tcW w:w="2950" w:type="dxa"/>
            <w:noWrap/>
          </w:tcPr>
          <w:p w14:paraId="7CEE877A" w14:textId="77777777" w:rsidR="002C6CCE" w:rsidRPr="001A32C7" w:rsidRDefault="002C6CCE" w:rsidP="00F90630">
            <w:pPr>
              <w:rPr>
                <w:bCs/>
              </w:rPr>
            </w:pPr>
            <w:r>
              <w:rPr>
                <w:bCs/>
              </w:rPr>
              <w:t>Previous cardiac surgery</w:t>
            </w:r>
          </w:p>
        </w:tc>
        <w:tc>
          <w:tcPr>
            <w:tcW w:w="1888" w:type="dxa"/>
            <w:noWrap/>
          </w:tcPr>
          <w:p w14:paraId="65D0565E" w14:textId="77777777" w:rsidR="002C6CCE" w:rsidRPr="007F40E8" w:rsidRDefault="002C6CCE" w:rsidP="00F90630">
            <w:r>
              <w:t>2.28</w:t>
            </w:r>
          </w:p>
        </w:tc>
        <w:tc>
          <w:tcPr>
            <w:tcW w:w="1659" w:type="dxa"/>
            <w:noWrap/>
          </w:tcPr>
          <w:p w14:paraId="048E4884" w14:textId="77777777" w:rsidR="002C6CCE" w:rsidRPr="007F40E8" w:rsidRDefault="002C6CCE" w:rsidP="00F90630">
            <w:r>
              <w:t>1.17-4.44</w:t>
            </w:r>
          </w:p>
        </w:tc>
        <w:tc>
          <w:tcPr>
            <w:tcW w:w="1153" w:type="dxa"/>
            <w:noWrap/>
          </w:tcPr>
          <w:p w14:paraId="6180A6CD" w14:textId="77777777" w:rsidR="002C6CCE" w:rsidRPr="00EF5317" w:rsidRDefault="002C6CCE" w:rsidP="00F90630">
            <w:pPr>
              <w:rPr>
                <w:b/>
                <w:bCs/>
              </w:rPr>
            </w:pPr>
            <w:r w:rsidRPr="00EF5317">
              <w:rPr>
                <w:b/>
                <w:bCs/>
              </w:rPr>
              <w:t>0.02</w:t>
            </w:r>
          </w:p>
        </w:tc>
      </w:tr>
      <w:tr w:rsidR="002C6CCE" w:rsidRPr="007F40E8" w14:paraId="68F824F0" w14:textId="77777777" w:rsidTr="002C6CCE">
        <w:trPr>
          <w:trHeight w:val="300"/>
        </w:trPr>
        <w:tc>
          <w:tcPr>
            <w:tcW w:w="2950" w:type="dxa"/>
            <w:noWrap/>
          </w:tcPr>
          <w:p w14:paraId="53EFB152" w14:textId="77777777" w:rsidR="002C6CCE" w:rsidRPr="001A32C7" w:rsidRDefault="002C6CCE" w:rsidP="00F90630">
            <w:pPr>
              <w:rPr>
                <w:bCs/>
              </w:rPr>
            </w:pPr>
            <w:r w:rsidRPr="001A32C7">
              <w:rPr>
                <w:bCs/>
              </w:rPr>
              <w:t>BSA</w:t>
            </w:r>
          </w:p>
        </w:tc>
        <w:tc>
          <w:tcPr>
            <w:tcW w:w="1888" w:type="dxa"/>
            <w:noWrap/>
          </w:tcPr>
          <w:p w14:paraId="2D7275E0" w14:textId="77777777" w:rsidR="002C6CCE" w:rsidRPr="007F40E8" w:rsidRDefault="002C6CCE" w:rsidP="00F90630">
            <w:r>
              <w:t>1.00</w:t>
            </w:r>
          </w:p>
        </w:tc>
        <w:tc>
          <w:tcPr>
            <w:tcW w:w="1659" w:type="dxa"/>
            <w:noWrap/>
          </w:tcPr>
          <w:p w14:paraId="1B20D91C" w14:textId="77777777" w:rsidR="002C6CCE" w:rsidRPr="007F40E8" w:rsidRDefault="002C6CCE" w:rsidP="00F90630">
            <w:r>
              <w:t>0.99-1.00</w:t>
            </w:r>
          </w:p>
        </w:tc>
        <w:tc>
          <w:tcPr>
            <w:tcW w:w="1153" w:type="dxa"/>
            <w:noWrap/>
          </w:tcPr>
          <w:p w14:paraId="5635CCA1" w14:textId="77777777" w:rsidR="002C6CCE" w:rsidRPr="007F40E8" w:rsidRDefault="002C6CCE" w:rsidP="00F90630">
            <w:r>
              <w:t>0.13</w:t>
            </w:r>
          </w:p>
        </w:tc>
      </w:tr>
      <w:tr w:rsidR="002C6CCE" w:rsidRPr="007F40E8" w14:paraId="626B4786" w14:textId="77777777" w:rsidTr="002C6CCE">
        <w:trPr>
          <w:trHeight w:val="300"/>
        </w:trPr>
        <w:tc>
          <w:tcPr>
            <w:tcW w:w="2950" w:type="dxa"/>
            <w:noWrap/>
          </w:tcPr>
          <w:p w14:paraId="12ADECF9" w14:textId="77777777" w:rsidR="002C6CCE" w:rsidRPr="001A32C7" w:rsidRDefault="002C6CCE" w:rsidP="00F90630">
            <w:r w:rsidRPr="001A32C7">
              <w:rPr>
                <w:bCs/>
              </w:rPr>
              <w:t xml:space="preserve">Euroscore II </w:t>
            </w:r>
          </w:p>
        </w:tc>
        <w:tc>
          <w:tcPr>
            <w:tcW w:w="1888" w:type="dxa"/>
            <w:noWrap/>
          </w:tcPr>
          <w:p w14:paraId="3568C182" w14:textId="77777777" w:rsidR="002C6CCE" w:rsidRPr="007F40E8" w:rsidRDefault="002C6CCE" w:rsidP="00F90630">
            <w:r>
              <w:t>1.10</w:t>
            </w:r>
          </w:p>
        </w:tc>
        <w:tc>
          <w:tcPr>
            <w:tcW w:w="1659" w:type="dxa"/>
            <w:noWrap/>
          </w:tcPr>
          <w:p w14:paraId="0ED462C9" w14:textId="77777777" w:rsidR="002C6CCE" w:rsidRPr="007F40E8" w:rsidRDefault="002C6CCE" w:rsidP="00F90630">
            <w:r>
              <w:t>1.06-1.14</w:t>
            </w:r>
          </w:p>
        </w:tc>
        <w:tc>
          <w:tcPr>
            <w:tcW w:w="1153" w:type="dxa"/>
            <w:noWrap/>
          </w:tcPr>
          <w:p w14:paraId="04DE623C" w14:textId="77777777" w:rsidR="002C6CCE" w:rsidRPr="007F40E8" w:rsidRDefault="002C6CCE" w:rsidP="00F90630">
            <w:r>
              <w:t>0.001</w:t>
            </w:r>
          </w:p>
        </w:tc>
      </w:tr>
      <w:tr w:rsidR="002C6CCE" w:rsidRPr="00B64107" w14:paraId="1192FB7E" w14:textId="77777777" w:rsidTr="002C6CCE">
        <w:trPr>
          <w:trHeight w:val="300"/>
        </w:trPr>
        <w:tc>
          <w:tcPr>
            <w:tcW w:w="2950" w:type="dxa"/>
            <w:noWrap/>
          </w:tcPr>
          <w:p w14:paraId="48A3D491" w14:textId="77777777" w:rsidR="002C6CCE" w:rsidRPr="00B64107" w:rsidRDefault="002C6CCE" w:rsidP="00F90630">
            <w:pPr>
              <w:rPr>
                <w:lang w:val="en-US"/>
              </w:rPr>
            </w:pPr>
            <w:r w:rsidRPr="00B64107">
              <w:rPr>
                <w:bCs/>
                <w:lang w:val="en-US"/>
              </w:rPr>
              <w:t>Previuos CVA or carotid stenosis &gt;70%</w:t>
            </w:r>
          </w:p>
        </w:tc>
        <w:tc>
          <w:tcPr>
            <w:tcW w:w="1888" w:type="dxa"/>
            <w:noWrap/>
          </w:tcPr>
          <w:p w14:paraId="501EA64D" w14:textId="77777777" w:rsidR="002C6CCE" w:rsidRPr="00B64107" w:rsidRDefault="002C6CCE" w:rsidP="00F90630">
            <w:pPr>
              <w:rPr>
                <w:lang w:val="en-US"/>
              </w:rPr>
            </w:pPr>
            <w:r>
              <w:t>1.97</w:t>
            </w:r>
          </w:p>
        </w:tc>
        <w:tc>
          <w:tcPr>
            <w:tcW w:w="1659" w:type="dxa"/>
            <w:noWrap/>
          </w:tcPr>
          <w:p w14:paraId="42DEB9D4" w14:textId="77777777" w:rsidR="002C6CCE" w:rsidRPr="00B64107" w:rsidRDefault="002C6CCE" w:rsidP="00F90630">
            <w:pPr>
              <w:rPr>
                <w:lang w:val="en-US"/>
              </w:rPr>
            </w:pPr>
            <w:r>
              <w:t>0.69-5.67</w:t>
            </w:r>
          </w:p>
        </w:tc>
        <w:tc>
          <w:tcPr>
            <w:tcW w:w="1153" w:type="dxa"/>
            <w:noWrap/>
          </w:tcPr>
          <w:p w14:paraId="758BDC65" w14:textId="77777777" w:rsidR="002C6CCE" w:rsidRPr="00B64107" w:rsidRDefault="002C6CCE" w:rsidP="00F90630">
            <w:pPr>
              <w:rPr>
                <w:lang w:val="en-US"/>
              </w:rPr>
            </w:pPr>
            <w:r>
              <w:t>0.21</w:t>
            </w:r>
          </w:p>
        </w:tc>
      </w:tr>
      <w:tr w:rsidR="002C6CCE" w:rsidRPr="007F40E8" w14:paraId="26A13A3E" w14:textId="77777777" w:rsidTr="002C6CCE">
        <w:trPr>
          <w:trHeight w:val="300"/>
        </w:trPr>
        <w:tc>
          <w:tcPr>
            <w:tcW w:w="2950" w:type="dxa"/>
            <w:noWrap/>
          </w:tcPr>
          <w:p w14:paraId="4EC6BA5C" w14:textId="77777777" w:rsidR="002C6CCE" w:rsidRPr="001A32C7" w:rsidRDefault="002C6CCE" w:rsidP="00F90630">
            <w:pPr>
              <w:rPr>
                <w:bCs/>
              </w:rPr>
            </w:pPr>
            <w:r>
              <w:rPr>
                <w:bCs/>
              </w:rPr>
              <w:t>Diabetes mellitus</w:t>
            </w:r>
          </w:p>
        </w:tc>
        <w:tc>
          <w:tcPr>
            <w:tcW w:w="1888" w:type="dxa"/>
            <w:noWrap/>
          </w:tcPr>
          <w:p w14:paraId="38E82DFE" w14:textId="77777777" w:rsidR="002C6CCE" w:rsidRPr="007F40E8" w:rsidRDefault="002C6CCE" w:rsidP="00F90630">
            <w:r>
              <w:t>1.20</w:t>
            </w:r>
          </w:p>
        </w:tc>
        <w:tc>
          <w:tcPr>
            <w:tcW w:w="1659" w:type="dxa"/>
            <w:noWrap/>
          </w:tcPr>
          <w:p w14:paraId="3E39498F" w14:textId="77777777" w:rsidR="002C6CCE" w:rsidRPr="007F40E8" w:rsidRDefault="002C6CCE" w:rsidP="00F90630">
            <w:r>
              <w:t>0.65-2.22</w:t>
            </w:r>
          </w:p>
        </w:tc>
        <w:tc>
          <w:tcPr>
            <w:tcW w:w="1153" w:type="dxa"/>
            <w:noWrap/>
          </w:tcPr>
          <w:p w14:paraId="36C7B616" w14:textId="77777777" w:rsidR="002C6CCE" w:rsidRPr="007F40E8" w:rsidRDefault="002C6CCE" w:rsidP="00F90630">
            <w:r>
              <w:t>0.56</w:t>
            </w:r>
          </w:p>
        </w:tc>
      </w:tr>
      <w:tr w:rsidR="002C6CCE" w:rsidRPr="00EF5317" w14:paraId="0B1CB92D" w14:textId="77777777" w:rsidTr="002C6CCE">
        <w:trPr>
          <w:trHeight w:val="300"/>
        </w:trPr>
        <w:tc>
          <w:tcPr>
            <w:tcW w:w="2950" w:type="dxa"/>
            <w:noWrap/>
          </w:tcPr>
          <w:p w14:paraId="1244249C" w14:textId="77777777" w:rsidR="002C6CCE" w:rsidRPr="001A32C7" w:rsidRDefault="002C6CCE" w:rsidP="00F90630">
            <w:pPr>
              <w:rPr>
                <w:bCs/>
              </w:rPr>
            </w:pPr>
            <w:r w:rsidRPr="001A32C7">
              <w:rPr>
                <w:bCs/>
              </w:rPr>
              <w:t>Concomittant procedures</w:t>
            </w:r>
          </w:p>
        </w:tc>
        <w:tc>
          <w:tcPr>
            <w:tcW w:w="1888" w:type="dxa"/>
            <w:noWrap/>
          </w:tcPr>
          <w:p w14:paraId="5B3D1E1B" w14:textId="77777777" w:rsidR="002C6CCE" w:rsidRPr="007F40E8" w:rsidRDefault="002C6CCE" w:rsidP="00F90630">
            <w:r>
              <w:t>2.05</w:t>
            </w:r>
          </w:p>
        </w:tc>
        <w:tc>
          <w:tcPr>
            <w:tcW w:w="1659" w:type="dxa"/>
            <w:noWrap/>
          </w:tcPr>
          <w:p w14:paraId="52B8DCCE" w14:textId="77777777" w:rsidR="002C6CCE" w:rsidRPr="007F40E8" w:rsidRDefault="002C6CCE" w:rsidP="00F90630">
            <w:r>
              <w:t>1.17-3.57</w:t>
            </w:r>
          </w:p>
        </w:tc>
        <w:tc>
          <w:tcPr>
            <w:tcW w:w="1153" w:type="dxa"/>
            <w:noWrap/>
          </w:tcPr>
          <w:p w14:paraId="18FBB35D" w14:textId="77777777" w:rsidR="002C6CCE" w:rsidRPr="00EF5317" w:rsidRDefault="002C6CCE" w:rsidP="00F90630">
            <w:pPr>
              <w:rPr>
                <w:b/>
                <w:bCs/>
              </w:rPr>
            </w:pPr>
            <w:r w:rsidRPr="00EF5317">
              <w:rPr>
                <w:b/>
                <w:bCs/>
              </w:rPr>
              <w:t>0.01</w:t>
            </w:r>
          </w:p>
        </w:tc>
      </w:tr>
      <w:tr w:rsidR="002C6CCE" w:rsidRPr="007F40E8" w14:paraId="37F6CB90" w14:textId="77777777" w:rsidTr="002C6CCE">
        <w:trPr>
          <w:trHeight w:val="300"/>
        </w:trPr>
        <w:tc>
          <w:tcPr>
            <w:tcW w:w="2950" w:type="dxa"/>
            <w:noWrap/>
          </w:tcPr>
          <w:p w14:paraId="67F8A446" w14:textId="77777777" w:rsidR="002C6CCE" w:rsidRPr="001A32C7" w:rsidRDefault="002C6CCE" w:rsidP="00F90630">
            <w:pPr>
              <w:rPr>
                <w:bCs/>
              </w:rPr>
            </w:pPr>
            <w:r>
              <w:rPr>
                <w:bCs/>
              </w:rPr>
              <w:t>Endocarditis</w:t>
            </w:r>
          </w:p>
        </w:tc>
        <w:tc>
          <w:tcPr>
            <w:tcW w:w="1888" w:type="dxa"/>
            <w:noWrap/>
          </w:tcPr>
          <w:p w14:paraId="48C302B9" w14:textId="77777777" w:rsidR="002C6CCE" w:rsidRPr="007F40E8" w:rsidRDefault="002C6CCE" w:rsidP="00F90630">
            <w:r>
              <w:t>1.72</w:t>
            </w:r>
          </w:p>
        </w:tc>
        <w:tc>
          <w:tcPr>
            <w:tcW w:w="1659" w:type="dxa"/>
            <w:noWrap/>
          </w:tcPr>
          <w:p w14:paraId="7C4C3F42" w14:textId="77777777" w:rsidR="002C6CCE" w:rsidRPr="007F40E8" w:rsidRDefault="002C6CCE" w:rsidP="00F90630">
            <w:r>
              <w:t>0.52-5.72</w:t>
            </w:r>
          </w:p>
        </w:tc>
        <w:tc>
          <w:tcPr>
            <w:tcW w:w="1153" w:type="dxa"/>
            <w:noWrap/>
          </w:tcPr>
          <w:p w14:paraId="1423AED5" w14:textId="77777777" w:rsidR="002C6CCE" w:rsidRPr="007F40E8" w:rsidRDefault="002C6CCE" w:rsidP="00F90630">
            <w:r>
              <w:t>0.38</w:t>
            </w:r>
          </w:p>
        </w:tc>
      </w:tr>
      <w:tr w:rsidR="002C6CCE" w:rsidRPr="007F40E8" w14:paraId="27816F5B" w14:textId="77777777" w:rsidTr="002C6CCE">
        <w:trPr>
          <w:trHeight w:val="300"/>
        </w:trPr>
        <w:tc>
          <w:tcPr>
            <w:tcW w:w="2950" w:type="dxa"/>
            <w:noWrap/>
          </w:tcPr>
          <w:p w14:paraId="11EC3745" w14:textId="77777777" w:rsidR="002C6CCE" w:rsidRDefault="002C6CCE" w:rsidP="00F90630">
            <w:pPr>
              <w:rPr>
                <w:bCs/>
              </w:rPr>
            </w:pPr>
            <w:r>
              <w:rPr>
                <w:bCs/>
              </w:rPr>
              <w:t xml:space="preserve">Type of prosthesis </w:t>
            </w:r>
          </w:p>
        </w:tc>
        <w:tc>
          <w:tcPr>
            <w:tcW w:w="1888" w:type="dxa"/>
            <w:noWrap/>
          </w:tcPr>
          <w:p w14:paraId="2E111162" w14:textId="77777777" w:rsidR="002C6CCE" w:rsidRPr="007F40E8" w:rsidRDefault="002C6CCE" w:rsidP="00F90630">
            <w:r>
              <w:t>1.50</w:t>
            </w:r>
          </w:p>
        </w:tc>
        <w:tc>
          <w:tcPr>
            <w:tcW w:w="1659" w:type="dxa"/>
            <w:noWrap/>
          </w:tcPr>
          <w:p w14:paraId="5FD4A2BC" w14:textId="77777777" w:rsidR="002C6CCE" w:rsidRPr="007F40E8" w:rsidRDefault="002C6CCE" w:rsidP="00F90630">
            <w:r>
              <w:t>0.86-2.62</w:t>
            </w:r>
          </w:p>
        </w:tc>
        <w:tc>
          <w:tcPr>
            <w:tcW w:w="1153" w:type="dxa"/>
            <w:noWrap/>
          </w:tcPr>
          <w:p w14:paraId="7B73E0BB" w14:textId="77777777" w:rsidR="002C6CCE" w:rsidRPr="007F40E8" w:rsidRDefault="002C6CCE" w:rsidP="00F90630">
            <w:r>
              <w:t>0.18</w:t>
            </w:r>
          </w:p>
        </w:tc>
      </w:tr>
    </w:tbl>
    <w:p w14:paraId="532D4C4D" w14:textId="769BE4EC" w:rsidR="0079174B" w:rsidRDefault="0079174B" w:rsidP="007F40E8"/>
    <w:p w14:paraId="55AA20A1" w14:textId="77777777" w:rsidR="0079174B" w:rsidRDefault="0079174B">
      <w:pPr>
        <w:spacing w:after="160" w:line="259" w:lineRule="auto"/>
      </w:pPr>
      <w:r>
        <w:br w:type="page"/>
      </w:r>
    </w:p>
    <w:p w14:paraId="0DB0E46B" w14:textId="77777777" w:rsidR="00764541" w:rsidRDefault="00764541">
      <w:pPr>
        <w:spacing w:after="160" w:line="259" w:lineRule="auto"/>
        <w:rPr>
          <w:b/>
          <w:lang w:val="en-US"/>
        </w:rPr>
        <w:sectPr w:rsidR="0076454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1CEFE1A" w14:textId="6D9A70BD" w:rsidR="00641E40" w:rsidRPr="003C0F38" w:rsidRDefault="00641E40" w:rsidP="00641E40">
      <w:pPr>
        <w:spacing w:line="480" w:lineRule="auto"/>
        <w:rPr>
          <w:rFonts w:ascii="Arial" w:hAnsi="Arial" w:cs="Arial"/>
          <w:lang w:val="en-US"/>
        </w:rPr>
      </w:pPr>
      <w:r w:rsidRPr="003C0F38">
        <w:rPr>
          <w:rFonts w:ascii="Arial" w:hAnsi="Arial" w:cs="Arial"/>
          <w:lang w:val="en-US"/>
        </w:rPr>
        <w:lastRenderedPageBreak/>
        <w:t xml:space="preserve">Table </w:t>
      </w:r>
      <w:r>
        <w:rPr>
          <w:rFonts w:ascii="Arial" w:hAnsi="Arial" w:cs="Arial"/>
          <w:lang w:val="en-US"/>
        </w:rPr>
        <w:t>S</w:t>
      </w:r>
      <w:r w:rsidR="00FF6CB2">
        <w:rPr>
          <w:rFonts w:ascii="Arial" w:hAnsi="Arial" w:cs="Arial"/>
          <w:lang w:val="en-US"/>
        </w:rPr>
        <w:t>2</w:t>
      </w:r>
      <w:r w:rsidRPr="003C0F38">
        <w:rPr>
          <w:rFonts w:ascii="Arial" w:hAnsi="Arial" w:cs="Arial"/>
          <w:lang w:val="en-US"/>
        </w:rPr>
        <w:t xml:space="preserve">. </w:t>
      </w:r>
      <w:bookmarkStart w:id="1" w:name="_Hlk109854246"/>
      <w:r w:rsidRPr="003C0F38">
        <w:rPr>
          <w:rFonts w:ascii="Arial" w:hAnsi="Arial" w:cs="Arial"/>
          <w:lang w:val="en-US"/>
        </w:rPr>
        <w:t xml:space="preserve">Postoperative gradients and BSA in subgroup of patients with different prosthesis sizes. </w:t>
      </w:r>
      <w:bookmarkEnd w:id="1"/>
    </w:p>
    <w:tbl>
      <w:tblPr>
        <w:tblW w:w="143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7"/>
        <w:gridCol w:w="1276"/>
        <w:gridCol w:w="1326"/>
        <w:gridCol w:w="1192"/>
        <w:gridCol w:w="1325"/>
        <w:gridCol w:w="1221"/>
        <w:gridCol w:w="998"/>
        <w:gridCol w:w="1255"/>
        <w:gridCol w:w="1192"/>
        <w:gridCol w:w="794"/>
      </w:tblGrid>
      <w:tr w:rsidR="00641E40" w:rsidRPr="003C0F38" w14:paraId="7132FFF1" w14:textId="77777777" w:rsidTr="00641E40">
        <w:trPr>
          <w:trHeight w:val="276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0B34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260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5C75A8F9" w14:textId="77777777" w:rsidR="00641E40" w:rsidRPr="00C101B5" w:rsidRDefault="00641E40" w:rsidP="00CE29F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19-21 (N=190)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28E045A1" w14:textId="77777777" w:rsidR="00641E40" w:rsidRPr="00C101B5" w:rsidRDefault="00641E40" w:rsidP="00CE29F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6DCE4"/>
            <w:noWrap/>
            <w:vAlign w:val="bottom"/>
            <w:hideMark/>
          </w:tcPr>
          <w:p w14:paraId="3EDBFDEA" w14:textId="77777777" w:rsidR="00641E40" w:rsidRPr="00C101B5" w:rsidRDefault="00641E40" w:rsidP="00CE29F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23 (N=453)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8A8DE57" w14:textId="77777777" w:rsidR="00641E40" w:rsidRPr="00C101B5" w:rsidRDefault="00641E40" w:rsidP="00CE29FC">
            <w:pPr>
              <w:spacing w:line="480" w:lineRule="auto"/>
              <w:rPr>
                <w:rFonts w:ascii="Arial" w:hAnsi="Arial" w:cs="Arial"/>
              </w:rPr>
            </w:pPr>
            <w:r w:rsidRPr="00C101B5">
              <w:rPr>
                <w:rFonts w:ascii="Arial" w:hAnsi="Arial" w:cs="Arial"/>
              </w:rPr>
              <w:t> </w:t>
            </w:r>
          </w:p>
        </w:tc>
        <w:tc>
          <w:tcPr>
            <w:tcW w:w="19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EDEDED" w:themeFill="accent3" w:themeFillTint="33"/>
            <w:noWrap/>
            <w:vAlign w:val="bottom"/>
            <w:hideMark/>
          </w:tcPr>
          <w:p w14:paraId="21666B67" w14:textId="77777777" w:rsidR="00641E40" w:rsidRPr="00C101B5" w:rsidRDefault="00641E40" w:rsidP="00CE29FC">
            <w:pPr>
              <w:spacing w:line="480" w:lineRule="auto"/>
              <w:rPr>
                <w:rFonts w:ascii="Arial" w:hAnsi="Arial" w:cs="Arial"/>
              </w:rPr>
            </w:pPr>
            <w:r w:rsidRPr="00C101B5">
              <w:rPr>
                <w:rFonts w:ascii="Arial" w:hAnsi="Arial" w:cs="Arial"/>
              </w:rPr>
              <w:t>≥25 (N=711)</w:t>
            </w:r>
          </w:p>
        </w:tc>
      </w:tr>
      <w:tr w:rsidR="00641E40" w:rsidRPr="003C0F38" w14:paraId="15990634" w14:textId="77777777" w:rsidTr="00641E40">
        <w:trPr>
          <w:trHeight w:val="276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C33A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0EFB5985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CST (N=87)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BA607CD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IPT (N=103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0B861E11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P-value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333C1671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CST (N=233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2335C398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IPT (N=1220)</w:t>
            </w:r>
          </w:p>
        </w:tc>
        <w:tc>
          <w:tcPr>
            <w:tcW w:w="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14:paraId="609D7030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P-valu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2E5D6B4" w14:textId="77777777" w:rsidR="00641E40" w:rsidRPr="00C101B5" w:rsidRDefault="00641E40" w:rsidP="00CE29FC">
            <w:pPr>
              <w:spacing w:line="480" w:lineRule="auto"/>
              <w:rPr>
                <w:rFonts w:ascii="Arial" w:hAnsi="Arial" w:cs="Arial"/>
              </w:rPr>
            </w:pPr>
            <w:r w:rsidRPr="00C101B5">
              <w:rPr>
                <w:rFonts w:ascii="Arial" w:hAnsi="Arial" w:cs="Arial"/>
              </w:rPr>
              <w:t>CST (N=471)</w:t>
            </w:r>
          </w:p>
        </w:tc>
        <w:tc>
          <w:tcPr>
            <w:tcW w:w="1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166A7522" w14:textId="77777777" w:rsidR="00641E40" w:rsidRPr="00C101B5" w:rsidRDefault="00641E40" w:rsidP="00CE29FC">
            <w:pPr>
              <w:spacing w:line="480" w:lineRule="auto"/>
              <w:rPr>
                <w:rFonts w:ascii="Arial" w:hAnsi="Arial" w:cs="Arial"/>
              </w:rPr>
            </w:pPr>
            <w:r w:rsidRPr="00C101B5">
              <w:rPr>
                <w:rFonts w:ascii="Arial" w:hAnsi="Arial" w:cs="Arial"/>
              </w:rPr>
              <w:t>IPT (N=24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0D1C669B" w14:textId="77777777" w:rsidR="00641E40" w:rsidRPr="00C101B5" w:rsidRDefault="00641E40" w:rsidP="00CE29FC">
            <w:pPr>
              <w:spacing w:line="480" w:lineRule="auto"/>
              <w:rPr>
                <w:rFonts w:ascii="Arial" w:hAnsi="Arial" w:cs="Arial"/>
              </w:rPr>
            </w:pPr>
            <w:r w:rsidRPr="00C101B5">
              <w:rPr>
                <w:rFonts w:ascii="Arial" w:hAnsi="Arial" w:cs="Arial"/>
              </w:rPr>
              <w:t>P-value</w:t>
            </w:r>
          </w:p>
        </w:tc>
      </w:tr>
      <w:tr w:rsidR="00641E40" w:rsidRPr="003C0F38" w14:paraId="7D9A7980" w14:textId="77777777" w:rsidTr="00641E40">
        <w:trPr>
          <w:trHeight w:val="267"/>
        </w:trPr>
        <w:tc>
          <w:tcPr>
            <w:tcW w:w="37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FADB7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eak gradient (mmHg, 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8217E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15.7 (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BAB7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20.5 (9)</w:t>
            </w:r>
          </w:p>
        </w:tc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AD17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0.000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8FE15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16.1 (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84458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19.0 (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2C035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47BBC" w14:textId="77777777" w:rsidR="00641E40" w:rsidRPr="00C101B5" w:rsidRDefault="00641E40" w:rsidP="00CE29FC">
            <w:pPr>
              <w:spacing w:line="480" w:lineRule="auto"/>
              <w:rPr>
                <w:rFonts w:ascii="Arial" w:hAnsi="Arial" w:cs="Arial"/>
              </w:rPr>
            </w:pPr>
            <w:r w:rsidRPr="00C101B5">
              <w:rPr>
                <w:rFonts w:ascii="Arial" w:hAnsi="Arial" w:cs="Arial"/>
              </w:rPr>
              <w:t>15.4 (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BA3E6" w14:textId="77777777" w:rsidR="00641E40" w:rsidRPr="00C101B5" w:rsidRDefault="00641E40" w:rsidP="00CE29FC">
            <w:pPr>
              <w:spacing w:line="480" w:lineRule="auto"/>
              <w:rPr>
                <w:rFonts w:ascii="Arial" w:hAnsi="Arial" w:cs="Arial"/>
              </w:rPr>
            </w:pPr>
            <w:r w:rsidRPr="00C101B5">
              <w:rPr>
                <w:rFonts w:ascii="Arial" w:hAnsi="Arial" w:cs="Arial"/>
              </w:rPr>
              <w:t>17.0 (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BAF21" w14:textId="77777777" w:rsidR="00641E40" w:rsidRPr="00C101B5" w:rsidRDefault="00641E40" w:rsidP="00CE29FC">
            <w:pPr>
              <w:spacing w:line="480" w:lineRule="auto"/>
              <w:rPr>
                <w:rFonts w:ascii="Arial" w:hAnsi="Arial" w:cs="Arial"/>
              </w:rPr>
            </w:pPr>
            <w:r w:rsidRPr="00C101B5">
              <w:rPr>
                <w:rFonts w:ascii="Arial" w:hAnsi="Arial" w:cs="Arial"/>
              </w:rPr>
              <w:t>0.01</w:t>
            </w:r>
          </w:p>
        </w:tc>
      </w:tr>
      <w:tr w:rsidR="00641E40" w:rsidRPr="003C0F38" w14:paraId="4867101B" w14:textId="77777777" w:rsidTr="00641E40">
        <w:trPr>
          <w:trHeight w:val="276"/>
        </w:trPr>
        <w:tc>
          <w:tcPr>
            <w:tcW w:w="37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40EA6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Mean gradient (mmHg, 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2C68E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8.2 (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FDAC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11.0 (5)</w:t>
            </w:r>
          </w:p>
        </w:tc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58ED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0.001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F1A5D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8.4 (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370AD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10.0 (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66DB3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B1F21" w14:textId="77777777" w:rsidR="00641E40" w:rsidRPr="00C101B5" w:rsidRDefault="00641E40" w:rsidP="00CE29FC">
            <w:pPr>
              <w:spacing w:line="480" w:lineRule="auto"/>
              <w:rPr>
                <w:rFonts w:ascii="Arial" w:hAnsi="Arial" w:cs="Arial"/>
              </w:rPr>
            </w:pPr>
            <w:r w:rsidRPr="00C101B5">
              <w:rPr>
                <w:rFonts w:ascii="Arial" w:hAnsi="Arial" w:cs="Arial"/>
              </w:rPr>
              <w:t>8.1 (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60A2F" w14:textId="77777777" w:rsidR="00641E40" w:rsidRPr="00C101B5" w:rsidRDefault="00641E40" w:rsidP="00CE29FC">
            <w:pPr>
              <w:spacing w:line="480" w:lineRule="auto"/>
              <w:rPr>
                <w:rFonts w:ascii="Arial" w:hAnsi="Arial" w:cs="Arial"/>
              </w:rPr>
            </w:pPr>
            <w:r w:rsidRPr="00C101B5">
              <w:rPr>
                <w:rFonts w:ascii="Arial" w:hAnsi="Arial" w:cs="Arial"/>
              </w:rPr>
              <w:t>9.1 (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174B4" w14:textId="77777777" w:rsidR="00641E40" w:rsidRPr="00C101B5" w:rsidRDefault="00641E40" w:rsidP="00CE29FC">
            <w:pPr>
              <w:spacing w:line="480" w:lineRule="auto"/>
              <w:rPr>
                <w:rFonts w:ascii="Arial" w:hAnsi="Arial" w:cs="Arial"/>
              </w:rPr>
            </w:pPr>
            <w:r w:rsidRPr="00C101B5">
              <w:rPr>
                <w:rFonts w:ascii="Arial" w:hAnsi="Arial" w:cs="Arial"/>
              </w:rPr>
              <w:t>0.02</w:t>
            </w:r>
          </w:p>
        </w:tc>
      </w:tr>
      <w:tr w:rsidR="00641E40" w:rsidRPr="003C0F38" w14:paraId="14A290BD" w14:textId="77777777" w:rsidTr="00641E40">
        <w:trPr>
          <w:trHeight w:val="276"/>
        </w:trPr>
        <w:tc>
          <w:tcPr>
            <w:tcW w:w="3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1B93F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val="en-US" w:eastAsia="nl-NL"/>
              </w:rPr>
              <w:t>BSA m2 (mean+sd or median+IQR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C6CC5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1.70 (0.16)</w:t>
            </w:r>
          </w:p>
        </w:tc>
        <w:tc>
          <w:tcPr>
            <w:tcW w:w="1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594F5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1.71 (0.19)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08193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0.72</w:t>
            </w:r>
          </w:p>
        </w:tc>
        <w:tc>
          <w:tcPr>
            <w:tcW w:w="1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7C6EE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1.83 (0.20)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79332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1.88 (0.20)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6AD04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0.30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87A13" w14:textId="77777777" w:rsidR="00641E40" w:rsidRPr="00C101B5" w:rsidRDefault="00641E40" w:rsidP="00CE29FC">
            <w:pPr>
              <w:spacing w:line="480" w:lineRule="auto"/>
              <w:rPr>
                <w:rFonts w:ascii="Arial" w:hAnsi="Arial" w:cs="Arial"/>
              </w:rPr>
            </w:pPr>
            <w:r w:rsidRPr="00C101B5">
              <w:rPr>
                <w:rFonts w:ascii="Arial" w:hAnsi="Arial" w:cs="Arial"/>
              </w:rPr>
              <w:t>1.99 (0.28)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FFC0D" w14:textId="77777777" w:rsidR="00641E40" w:rsidRPr="00C101B5" w:rsidRDefault="00641E40" w:rsidP="00CE29FC">
            <w:pPr>
              <w:spacing w:line="480" w:lineRule="auto"/>
              <w:rPr>
                <w:rFonts w:ascii="Arial" w:hAnsi="Arial" w:cs="Arial"/>
              </w:rPr>
            </w:pPr>
            <w:r w:rsidRPr="00C101B5">
              <w:rPr>
                <w:rFonts w:ascii="Arial" w:hAnsi="Arial" w:cs="Arial"/>
              </w:rPr>
              <w:t>2.00 (0.22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54DB2" w14:textId="77777777" w:rsidR="00641E40" w:rsidRPr="00C101B5" w:rsidRDefault="00641E40" w:rsidP="00CE29FC">
            <w:pPr>
              <w:spacing w:line="480" w:lineRule="auto"/>
              <w:rPr>
                <w:rFonts w:ascii="Arial" w:hAnsi="Arial" w:cs="Arial"/>
              </w:rPr>
            </w:pPr>
            <w:r w:rsidRPr="00C101B5">
              <w:rPr>
                <w:rFonts w:ascii="Arial" w:hAnsi="Arial" w:cs="Arial"/>
              </w:rPr>
              <w:t>0.76</w:t>
            </w:r>
          </w:p>
        </w:tc>
      </w:tr>
      <w:tr w:rsidR="00641E40" w:rsidRPr="003C0F38" w14:paraId="783D6915" w14:textId="77777777" w:rsidTr="00641E40">
        <w:trPr>
          <w:trHeight w:val="276"/>
        </w:trPr>
        <w:tc>
          <w:tcPr>
            <w:tcW w:w="3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3B976BCA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Magna, </w:t>
            </w: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N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B0F0903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37 (43%)</w:t>
            </w:r>
          </w:p>
        </w:tc>
        <w:tc>
          <w:tcPr>
            <w:tcW w:w="1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AD98FC1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47 (46%)</w:t>
            </w:r>
          </w:p>
        </w:tc>
        <w:tc>
          <w:tcPr>
            <w:tcW w:w="1192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176CCCE3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  <w:p w14:paraId="43FCD7E9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0.77</w:t>
            </w:r>
          </w:p>
        </w:tc>
        <w:tc>
          <w:tcPr>
            <w:tcW w:w="1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55F3EF5E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143 (61%)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0A32CE4E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121 (55%)</w:t>
            </w:r>
          </w:p>
        </w:tc>
        <w:tc>
          <w:tcPr>
            <w:tcW w:w="998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</w:tcPr>
          <w:p w14:paraId="5A21420D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  <w:p w14:paraId="48EFE402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0.18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360B0129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358 (76%)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5F3852F7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174 (72%)</w:t>
            </w:r>
          </w:p>
        </w:tc>
        <w:tc>
          <w:tcPr>
            <w:tcW w:w="794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0ED3BC1A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  <w:p w14:paraId="6BE3FA46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0.24</w:t>
            </w:r>
          </w:p>
          <w:p w14:paraId="24053E8D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641E40" w:rsidRPr="003C0F38" w14:paraId="68C39E16" w14:textId="77777777" w:rsidTr="00641E40">
        <w:trPr>
          <w:trHeight w:val="276"/>
        </w:trPr>
        <w:tc>
          <w:tcPr>
            <w:tcW w:w="3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66F53DDE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Trifecta, </w:t>
            </w: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N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9535592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50 (57%)</w:t>
            </w:r>
          </w:p>
        </w:tc>
        <w:tc>
          <w:tcPr>
            <w:tcW w:w="1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D06BFC5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56 (54%)</w:t>
            </w:r>
          </w:p>
        </w:tc>
        <w:tc>
          <w:tcPr>
            <w:tcW w:w="1192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6F7BA77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28B92F2A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90 (39%)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6353201E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99 (45%)</w:t>
            </w:r>
          </w:p>
        </w:tc>
        <w:tc>
          <w:tcPr>
            <w:tcW w:w="998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</w:tcPr>
          <w:p w14:paraId="07041224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238B07E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113 (24%)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3D79B35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C101B5">
              <w:rPr>
                <w:rFonts w:ascii="Arial" w:eastAsia="Times New Roman" w:hAnsi="Arial" w:cs="Arial"/>
                <w:color w:val="000000"/>
                <w:lang w:eastAsia="nl-NL"/>
              </w:rPr>
              <w:t>68 (28%)</w:t>
            </w:r>
          </w:p>
        </w:tc>
        <w:tc>
          <w:tcPr>
            <w:tcW w:w="79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5169F407" w14:textId="77777777" w:rsidR="00641E40" w:rsidRPr="00C101B5" w:rsidRDefault="00641E40" w:rsidP="00CE29F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</w:tbl>
    <w:p w14:paraId="3394A143" w14:textId="77777777" w:rsidR="00641E40" w:rsidRDefault="00641E40" w:rsidP="00641E40">
      <w:pPr>
        <w:spacing w:line="480" w:lineRule="auto"/>
        <w:rPr>
          <w:rFonts w:ascii="Arial" w:hAnsi="Arial" w:cs="Arial"/>
          <w:lang w:val="en-US"/>
        </w:rPr>
      </w:pPr>
      <w:r w:rsidRPr="003C0F38">
        <w:rPr>
          <w:rFonts w:ascii="Arial" w:hAnsi="Arial" w:cs="Arial"/>
          <w:lang w:val="en-US"/>
        </w:rPr>
        <w:t>CTS: Continues suture technique; IPT: Interrupted pledgeted technique; BSA: Body surface area</w:t>
      </w:r>
    </w:p>
    <w:p w14:paraId="5CBC0D6C" w14:textId="77777777" w:rsidR="00FF6CB2" w:rsidRDefault="00FF6CB2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1A023D7D" w14:textId="55C409E2" w:rsidR="00FF6CB2" w:rsidRPr="00B64107" w:rsidRDefault="00FF6CB2" w:rsidP="00FF6CB2">
      <w:pPr>
        <w:spacing w:after="160" w:line="259" w:lineRule="auto"/>
        <w:rPr>
          <w:lang w:val="en-US"/>
        </w:rPr>
      </w:pPr>
      <w:r w:rsidRPr="00B64107">
        <w:rPr>
          <w:b/>
          <w:lang w:val="en-US"/>
        </w:rPr>
        <w:lastRenderedPageBreak/>
        <w:t>Table S</w:t>
      </w:r>
      <w:r>
        <w:rPr>
          <w:b/>
          <w:lang w:val="en-US"/>
        </w:rPr>
        <w:t>3</w:t>
      </w:r>
      <w:r w:rsidRPr="00B64107">
        <w:rPr>
          <w:b/>
          <w:lang w:val="en-US"/>
        </w:rPr>
        <w:t>.</w:t>
      </w:r>
      <w:r w:rsidRPr="00B64107">
        <w:rPr>
          <w:lang w:val="en-US"/>
        </w:rPr>
        <w:t xml:space="preserve"> </w:t>
      </w:r>
      <w:r>
        <w:rPr>
          <w:lang w:val="en-US"/>
        </w:rPr>
        <w:t xml:space="preserve">Patients with postoperative mean gradient </w:t>
      </w:r>
      <w:r w:rsidRPr="00D57C79">
        <w:rPr>
          <w:lang w:val="en-US"/>
        </w:rPr>
        <w:t>&gt; 15 mmHg</w:t>
      </w:r>
      <w:r>
        <w:rPr>
          <w:lang w:val="en-US"/>
        </w:rPr>
        <w:t>, per</w:t>
      </w:r>
      <w:r w:rsidRPr="00B64107">
        <w:rPr>
          <w:lang w:val="en-US"/>
        </w:rPr>
        <w:t xml:space="preserve"> type of prosthesis and suture technique </w:t>
      </w:r>
      <w:r>
        <w:rPr>
          <w:lang w:val="en-US"/>
        </w:rPr>
        <w:t xml:space="preserve">and </w:t>
      </w:r>
      <w:r w:rsidRPr="00B64107">
        <w:rPr>
          <w:lang w:val="en-US"/>
        </w:rPr>
        <w:t xml:space="preserve">for </w:t>
      </w:r>
      <w:r>
        <w:rPr>
          <w:lang w:val="en-US"/>
        </w:rPr>
        <w:t>different</w:t>
      </w:r>
      <w:r w:rsidRPr="00B64107">
        <w:rPr>
          <w:lang w:val="en-US"/>
        </w:rPr>
        <w:t xml:space="preserve"> valve size</w:t>
      </w:r>
      <w:r>
        <w:rPr>
          <w:lang w:val="en-US"/>
        </w:rPr>
        <w:t>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6"/>
        <w:gridCol w:w="1659"/>
        <w:gridCol w:w="1662"/>
        <w:gridCol w:w="855"/>
        <w:gridCol w:w="1173"/>
        <w:gridCol w:w="1173"/>
        <w:gridCol w:w="854"/>
        <w:gridCol w:w="1173"/>
        <w:gridCol w:w="1173"/>
        <w:gridCol w:w="854"/>
      </w:tblGrid>
      <w:tr w:rsidR="00FF6CB2" w:rsidRPr="002C6CCE" w14:paraId="6545DC4E" w14:textId="77777777" w:rsidTr="00CE29FC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B22F" w14:textId="77777777" w:rsidR="00FF6CB2" w:rsidRPr="00142F94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A3BE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3BFB94BA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3D858235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45E0EE8A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612C0251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C3A0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C809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59F8E54C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3C818155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4F4B62DC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689E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4EE62EF1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6FA3C092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781F85E4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688C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B247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2B87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BCCD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C762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FF6CB2" w:rsidRPr="002E028F" w14:paraId="32786793" w14:textId="77777777" w:rsidTr="00CE29FC">
        <w:trPr>
          <w:trHeight w:val="537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19725" w14:textId="77777777" w:rsidR="00FF6CB2" w:rsidRPr="00142F94" w:rsidRDefault="00FF6CB2" w:rsidP="00CE29F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57B0351D" w14:textId="77777777" w:rsidR="00FF6CB2" w:rsidRPr="002E028F" w:rsidRDefault="00FF6CB2" w:rsidP="00CE29F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9-21 (N=3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/190; 16.3%</w:t>
            </w:r>
            <w:r w:rsidRPr="002E028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1DF28F1A" w14:textId="77777777" w:rsidR="00FF6CB2" w:rsidRPr="002E028F" w:rsidRDefault="00FF6CB2" w:rsidP="00CE29F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14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6DCE4"/>
            <w:noWrap/>
            <w:vAlign w:val="bottom"/>
            <w:hideMark/>
          </w:tcPr>
          <w:p w14:paraId="7D688BB1" w14:textId="77777777" w:rsidR="00FF6CB2" w:rsidRPr="002E028F" w:rsidRDefault="00FF6CB2" w:rsidP="00CE29F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3 (N=4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/453; 9.9%</w:t>
            </w:r>
            <w:r w:rsidRPr="002E028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114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C40ECC" w14:textId="77777777" w:rsidR="00FF6CB2" w:rsidRPr="002E028F" w:rsidRDefault="00FF6CB2" w:rsidP="00CE29F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≥25 (N=5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/711; 8.3%</w:t>
            </w:r>
            <w:r w:rsidRPr="002E028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</w:tr>
      <w:tr w:rsidR="00FF6CB2" w:rsidRPr="002E028F" w14:paraId="399C0CAE" w14:textId="77777777" w:rsidTr="00CE29FC">
        <w:trPr>
          <w:trHeight w:val="537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A4679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59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00DE6228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CST</w:t>
            </w:r>
          </w:p>
        </w:tc>
        <w:tc>
          <w:tcPr>
            <w:tcW w:w="59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6E6855F8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IPT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33B70933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p-value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0FE8C385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CST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6FA17E8F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IPT</w:t>
            </w:r>
          </w:p>
        </w:tc>
        <w:tc>
          <w:tcPr>
            <w:tcW w:w="3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14:paraId="21812B76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p-valu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D1CEA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CST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B2F0D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IPT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8CAE2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p-value</w:t>
            </w:r>
          </w:p>
        </w:tc>
      </w:tr>
      <w:tr w:rsidR="00FF6CB2" w:rsidRPr="002E028F" w14:paraId="5E45C0F5" w14:textId="77777777" w:rsidTr="00CE29FC">
        <w:trPr>
          <w:trHeight w:val="537"/>
        </w:trPr>
        <w:tc>
          <w:tcPr>
            <w:tcW w:w="12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F3B1D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Mean gradient </w:t>
            </w:r>
            <w:bookmarkStart w:id="2" w:name="_Hlk119147716"/>
            <w:r w:rsidRPr="002E028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&gt; 15 mmHg </w:t>
            </w:r>
            <w:bookmarkEnd w:id="2"/>
            <w:r w:rsidRPr="002E028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(%)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21ABA174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9.2%</w:t>
            </w:r>
          </w:p>
        </w:tc>
        <w:tc>
          <w:tcPr>
            <w:tcW w:w="59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05D916B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22.3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30A08B24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0.02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1A06B2AE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3.4%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0E018572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16.8%</w:t>
            </w:r>
          </w:p>
        </w:tc>
        <w:tc>
          <w:tcPr>
            <w:tcW w:w="30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6B691DC9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88AC7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5.3%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0B75A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14.1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6E757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</w:tr>
      <w:tr w:rsidR="00FF6CB2" w:rsidRPr="002E028F" w14:paraId="1C76D2B9" w14:textId="77777777" w:rsidTr="00CE29FC">
        <w:trPr>
          <w:trHeight w:val="537"/>
        </w:trPr>
        <w:tc>
          <w:tcPr>
            <w:tcW w:w="12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8545E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val="en-US" w:eastAsia="nl-NL"/>
              </w:rPr>
              <w:t>BSA m2 (mean+sd or median+IQR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1B995A11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1.74 (1.60-1.81)</w:t>
            </w:r>
          </w:p>
        </w:tc>
        <w:tc>
          <w:tcPr>
            <w:tcW w:w="59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6520EF54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1.82 (1.73-1.92)</w:t>
            </w:r>
          </w:p>
        </w:tc>
        <w:tc>
          <w:tcPr>
            <w:tcW w:w="30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3B8A4959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0.13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14:paraId="432CC162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1.75 (0.19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14:paraId="2703B594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1.96 (0.2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14:paraId="5459B499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0.0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23683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2.03 (0.24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20CC5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2.04 (0.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0987D" w14:textId="77777777" w:rsidR="00FF6CB2" w:rsidRPr="002E028F" w:rsidRDefault="00FF6CB2" w:rsidP="00CE29F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E028F">
              <w:rPr>
                <w:rFonts w:ascii="Calibri" w:eastAsia="Times New Roman" w:hAnsi="Calibri" w:cs="Calibri"/>
                <w:color w:val="000000"/>
                <w:lang w:eastAsia="nl-NL"/>
              </w:rPr>
              <w:t>0.32</w:t>
            </w:r>
          </w:p>
        </w:tc>
      </w:tr>
    </w:tbl>
    <w:p w14:paraId="157EB87C" w14:textId="77777777" w:rsidR="00FF6CB2" w:rsidRPr="0079174B" w:rsidRDefault="00FF6CB2" w:rsidP="00FF6CB2">
      <w:pPr>
        <w:rPr>
          <w:lang w:val="en-US"/>
        </w:rPr>
      </w:pPr>
    </w:p>
    <w:p w14:paraId="39782625" w14:textId="77777777" w:rsidR="00FF6CB2" w:rsidRDefault="00FF6CB2" w:rsidP="00FF6CB2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TS: Continues suture technique; IPT: Interrupted </w:t>
      </w:r>
      <w:r w:rsidRPr="005A0BEB">
        <w:rPr>
          <w:rFonts w:ascii="Arial" w:hAnsi="Arial" w:cs="Arial"/>
          <w:lang w:val="en-US"/>
        </w:rPr>
        <w:t>pledgeted</w:t>
      </w:r>
      <w:r>
        <w:rPr>
          <w:rFonts w:ascii="Arial" w:hAnsi="Arial" w:cs="Arial"/>
          <w:lang w:val="en-US"/>
        </w:rPr>
        <w:t xml:space="preserve"> technique; BSA: Body surface  area</w:t>
      </w:r>
    </w:p>
    <w:p w14:paraId="515C1CA7" w14:textId="77777777" w:rsidR="00FF6CB2" w:rsidRDefault="00FF6CB2" w:rsidP="00FF6CB2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BCA7A9F" w14:textId="77777777" w:rsidR="00641E40" w:rsidRPr="0079174B" w:rsidRDefault="00641E40" w:rsidP="00764541">
      <w:pPr>
        <w:spacing w:line="480" w:lineRule="auto"/>
        <w:rPr>
          <w:lang w:val="en-US"/>
        </w:rPr>
      </w:pPr>
    </w:p>
    <w:sectPr w:rsidR="00641E40" w:rsidRPr="0079174B" w:rsidSect="0076454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0E8"/>
    <w:rsid w:val="000018E1"/>
    <w:rsid w:val="000978BE"/>
    <w:rsid w:val="000E00A0"/>
    <w:rsid w:val="000F062D"/>
    <w:rsid w:val="001330E7"/>
    <w:rsid w:val="001711C7"/>
    <w:rsid w:val="001A32C7"/>
    <w:rsid w:val="001C719D"/>
    <w:rsid w:val="00234427"/>
    <w:rsid w:val="002435AC"/>
    <w:rsid w:val="002736E3"/>
    <w:rsid w:val="002C6CCE"/>
    <w:rsid w:val="00301193"/>
    <w:rsid w:val="003A2C1C"/>
    <w:rsid w:val="003C7C1C"/>
    <w:rsid w:val="00403D6C"/>
    <w:rsid w:val="004411E3"/>
    <w:rsid w:val="004935CB"/>
    <w:rsid w:val="00592E8B"/>
    <w:rsid w:val="005970C2"/>
    <w:rsid w:val="005974CB"/>
    <w:rsid w:val="005E668E"/>
    <w:rsid w:val="005F6323"/>
    <w:rsid w:val="00641E40"/>
    <w:rsid w:val="006550EC"/>
    <w:rsid w:val="0066148E"/>
    <w:rsid w:val="006A6275"/>
    <w:rsid w:val="006C70E2"/>
    <w:rsid w:val="00740D3E"/>
    <w:rsid w:val="00763722"/>
    <w:rsid w:val="00764541"/>
    <w:rsid w:val="0079174B"/>
    <w:rsid w:val="007F40E8"/>
    <w:rsid w:val="008275BC"/>
    <w:rsid w:val="008F68A4"/>
    <w:rsid w:val="00902B12"/>
    <w:rsid w:val="009069CB"/>
    <w:rsid w:val="00920C8B"/>
    <w:rsid w:val="009D71A3"/>
    <w:rsid w:val="009F4DCB"/>
    <w:rsid w:val="00A02760"/>
    <w:rsid w:val="00A06639"/>
    <w:rsid w:val="00A06BD4"/>
    <w:rsid w:val="00A143A2"/>
    <w:rsid w:val="00A2612D"/>
    <w:rsid w:val="00A31E1E"/>
    <w:rsid w:val="00A54850"/>
    <w:rsid w:val="00A61F01"/>
    <w:rsid w:val="00A80470"/>
    <w:rsid w:val="00AB3779"/>
    <w:rsid w:val="00B42F5F"/>
    <w:rsid w:val="00B64107"/>
    <w:rsid w:val="00BA21FB"/>
    <w:rsid w:val="00C92198"/>
    <w:rsid w:val="00D07FA3"/>
    <w:rsid w:val="00D11FAE"/>
    <w:rsid w:val="00D57C79"/>
    <w:rsid w:val="00D76693"/>
    <w:rsid w:val="00DE6097"/>
    <w:rsid w:val="00E42AC6"/>
    <w:rsid w:val="00E70F40"/>
    <w:rsid w:val="00EA3958"/>
    <w:rsid w:val="00EF5317"/>
    <w:rsid w:val="00F27261"/>
    <w:rsid w:val="00F74ADA"/>
    <w:rsid w:val="00FA4013"/>
    <w:rsid w:val="00FB6556"/>
    <w:rsid w:val="00FF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B8F78"/>
  <w15:chartTrackingRefBased/>
  <w15:docId w15:val="{D2F8EA8A-FC55-468E-BA3D-11B35D006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0E8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2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5</Pages>
  <Words>456</Words>
  <Characters>2508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liniques Universitaires Saint-Luc (CUSL)</Company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BKHANI Bardia</dc:creator>
  <cp:keywords/>
  <dc:description/>
  <cp:lastModifiedBy>Bardia Arabkhani</cp:lastModifiedBy>
  <cp:revision>9</cp:revision>
  <dcterms:created xsi:type="dcterms:W3CDTF">2022-11-12T11:12:00Z</dcterms:created>
  <dcterms:modified xsi:type="dcterms:W3CDTF">2023-11-13T20:58:00Z</dcterms:modified>
</cp:coreProperties>
</file>